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B1C5D" w14:textId="44EF543B" w:rsidR="00792CD2" w:rsidRPr="00201C52" w:rsidRDefault="00CA0EC8">
      <w:pPr>
        <w:rPr>
          <w:rFonts w:ascii="Arial" w:hAnsi="Arial" w:cs="Arial"/>
          <w:b/>
          <w:bCs/>
          <w:sz w:val="24"/>
          <w:szCs w:val="24"/>
        </w:rPr>
      </w:pPr>
      <w:r w:rsidRPr="00201C52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9F35A11" wp14:editId="632A8AD4">
            <wp:simplePos x="0" y="0"/>
            <wp:positionH relativeFrom="margin">
              <wp:align>center</wp:align>
            </wp:positionH>
            <wp:positionV relativeFrom="page">
              <wp:posOffset>1206830</wp:posOffset>
            </wp:positionV>
            <wp:extent cx="2845435" cy="3167380"/>
            <wp:effectExtent l="0" t="0" r="0" b="0"/>
            <wp:wrapTopAndBottom/>
            <wp:docPr id="162122235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22235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435" cy="316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4BBA55" w14:textId="639C8B00" w:rsidR="00CA0EC8" w:rsidRPr="00201C52" w:rsidRDefault="00CA0EC8" w:rsidP="00CA0EC8">
      <w:pPr>
        <w:jc w:val="both"/>
        <w:rPr>
          <w:rFonts w:ascii="Arial" w:hAnsi="Arial" w:cs="Arial"/>
          <w:sz w:val="24"/>
          <w:szCs w:val="24"/>
        </w:rPr>
      </w:pPr>
      <w:r w:rsidRPr="00201C52">
        <w:rPr>
          <w:rFonts w:ascii="Arial" w:hAnsi="Arial" w:cs="Arial"/>
          <w:b/>
          <w:bCs/>
          <w:sz w:val="24"/>
          <w:szCs w:val="24"/>
        </w:rPr>
        <w:t xml:space="preserve">Figure S1: Comparison of carboxysome expression from </w:t>
      </w:r>
      <w:proofErr w:type="spellStart"/>
      <w:r w:rsidRPr="00201C52">
        <w:rPr>
          <w:rFonts w:ascii="Arial" w:hAnsi="Arial" w:cs="Arial"/>
          <w:b/>
          <w:bCs/>
          <w:sz w:val="24"/>
          <w:szCs w:val="24"/>
        </w:rPr>
        <w:t>pXpressome</w:t>
      </w:r>
      <w:proofErr w:type="spellEnd"/>
      <w:r w:rsidRPr="00201C52">
        <w:rPr>
          <w:rFonts w:ascii="Arial" w:hAnsi="Arial" w:cs="Arial"/>
          <w:b/>
          <w:bCs/>
          <w:sz w:val="24"/>
          <w:szCs w:val="24"/>
        </w:rPr>
        <w:t xml:space="preserve"> plasmid in common </w:t>
      </w:r>
      <w:r w:rsidRPr="00201C52">
        <w:rPr>
          <w:rFonts w:ascii="Arial" w:hAnsi="Arial" w:cs="Arial"/>
          <w:b/>
          <w:bCs/>
          <w:i/>
          <w:iCs/>
          <w:sz w:val="24"/>
          <w:szCs w:val="24"/>
        </w:rPr>
        <w:t>E. coli</w:t>
      </w:r>
      <w:r w:rsidRPr="00201C52">
        <w:rPr>
          <w:rFonts w:ascii="Arial" w:hAnsi="Arial" w:cs="Arial"/>
          <w:b/>
          <w:bCs/>
          <w:sz w:val="24"/>
          <w:szCs w:val="24"/>
        </w:rPr>
        <w:t xml:space="preserve"> strains.</w:t>
      </w:r>
      <w:r w:rsidRPr="00201C52">
        <w:rPr>
          <w:rFonts w:ascii="Arial" w:hAnsi="Arial" w:cs="Arial"/>
          <w:sz w:val="24"/>
          <w:szCs w:val="24"/>
        </w:rPr>
        <w:t xml:space="preserve"> Two common lab strains were grown to mid-log then induced </w:t>
      </w:r>
      <w:r w:rsidR="00866AFB" w:rsidRPr="00201C52">
        <w:rPr>
          <w:rFonts w:ascii="Arial" w:hAnsi="Arial" w:cs="Arial"/>
          <w:sz w:val="24"/>
          <w:szCs w:val="24"/>
        </w:rPr>
        <w:t xml:space="preserve">(Y) or not (N) </w:t>
      </w:r>
      <w:r w:rsidRPr="00201C52">
        <w:rPr>
          <w:rFonts w:ascii="Arial" w:hAnsi="Arial" w:cs="Arial"/>
          <w:sz w:val="24"/>
          <w:szCs w:val="24"/>
        </w:rPr>
        <w:t xml:space="preserve">at 0.02% (w/v) (~1 mM) arabinose overnight at </w:t>
      </w:r>
      <w:r w:rsidR="00193A36">
        <w:rPr>
          <w:rFonts w:ascii="Arial" w:hAnsi="Arial" w:cs="Arial"/>
          <w:sz w:val="24"/>
          <w:szCs w:val="24"/>
        </w:rPr>
        <w:t>our standard induction conditions (</w:t>
      </w:r>
      <w:r w:rsidRPr="00201C52">
        <w:rPr>
          <w:rFonts w:ascii="Arial" w:hAnsi="Arial" w:cs="Arial"/>
          <w:sz w:val="24"/>
          <w:szCs w:val="24"/>
        </w:rPr>
        <w:t>20°C, 250 RPM</w:t>
      </w:r>
      <w:r w:rsidR="00193A36">
        <w:rPr>
          <w:rFonts w:ascii="Arial" w:hAnsi="Arial" w:cs="Arial"/>
          <w:sz w:val="24"/>
          <w:szCs w:val="24"/>
        </w:rPr>
        <w:t>)</w:t>
      </w:r>
      <w:r w:rsidRPr="00201C52">
        <w:rPr>
          <w:rFonts w:ascii="Arial" w:hAnsi="Arial" w:cs="Arial"/>
          <w:sz w:val="24"/>
          <w:szCs w:val="24"/>
        </w:rPr>
        <w:t>. Equivalent volumes of culture were then harvested for SDS-PAGE analysis by pelleting followed by resuspension in 1x SDS-PAGE sample loading buffer and heat treatment at 95°C for 2 minutes.</w:t>
      </w:r>
      <w:r w:rsidR="00866AFB" w:rsidRPr="00201C52">
        <w:rPr>
          <w:rFonts w:ascii="Arial" w:hAnsi="Arial" w:cs="Arial"/>
          <w:sz w:val="24"/>
          <w:szCs w:val="24"/>
        </w:rPr>
        <w:t xml:space="preserve"> Only the TOP10 cells with added arabinose show the presence of new bands which correspond to carboxysome components.</w:t>
      </w:r>
    </w:p>
    <w:p w14:paraId="27F02644" w14:textId="77777777" w:rsidR="00CA0EC8" w:rsidRDefault="00CA0EC8" w:rsidP="00CA0EC8">
      <w:pPr>
        <w:jc w:val="both"/>
      </w:pPr>
    </w:p>
    <w:p w14:paraId="39EDD0B0" w14:textId="77777777" w:rsidR="00CA0EC8" w:rsidRDefault="00CA0EC8"/>
    <w:p w14:paraId="083453F6" w14:textId="77777777" w:rsidR="00CA0EC8" w:rsidRDefault="00CA0EC8"/>
    <w:p w14:paraId="579CE31F" w14:textId="77777777" w:rsidR="00CA0EC8" w:rsidRDefault="00CA0EC8"/>
    <w:p w14:paraId="1B262157" w14:textId="77777777" w:rsidR="00DF32D2" w:rsidRDefault="00DF32D2"/>
    <w:p w14:paraId="5BE427E0" w14:textId="77777777" w:rsidR="00DF32D2" w:rsidRDefault="00DF32D2"/>
    <w:p w14:paraId="1364B83E" w14:textId="77777777" w:rsidR="00DF32D2" w:rsidRDefault="00DF32D2"/>
    <w:p w14:paraId="173F866B" w14:textId="77777777" w:rsidR="00DF32D2" w:rsidRDefault="00DF32D2"/>
    <w:p w14:paraId="5D655A48" w14:textId="77777777" w:rsidR="00DF32D2" w:rsidRDefault="00DF32D2"/>
    <w:p w14:paraId="45065208" w14:textId="77777777" w:rsidR="00DF32D2" w:rsidRDefault="00DF32D2"/>
    <w:p w14:paraId="0D8C8615" w14:textId="77777777" w:rsidR="00DF32D2" w:rsidRDefault="00DF32D2"/>
    <w:p w14:paraId="05EDFF65" w14:textId="77777777" w:rsidR="00CA0EC8" w:rsidRDefault="00CA0EC8"/>
    <w:p w14:paraId="4DAE6558" w14:textId="155B1850" w:rsidR="00A77910" w:rsidRPr="00201C52" w:rsidRDefault="00A77910" w:rsidP="00A77910">
      <w:pPr>
        <w:jc w:val="both"/>
        <w:rPr>
          <w:rFonts w:ascii="Arial" w:hAnsi="Arial" w:cs="Arial"/>
          <w:sz w:val="24"/>
          <w:szCs w:val="24"/>
        </w:rPr>
      </w:pPr>
      <w:r w:rsidRPr="00201C52">
        <w:rPr>
          <w:rFonts w:ascii="Arial" w:hAnsi="Arial" w:cs="Arial"/>
          <w:b/>
          <w:bCs/>
          <w:sz w:val="24"/>
          <w:szCs w:val="24"/>
        </w:rPr>
        <w:t xml:space="preserve">Figure S2: The presence of elongated and </w:t>
      </w:r>
      <w:proofErr w:type="spellStart"/>
      <w:r w:rsidRPr="00201C52">
        <w:rPr>
          <w:rFonts w:ascii="Arial" w:hAnsi="Arial" w:cs="Arial"/>
          <w:b/>
          <w:bCs/>
          <w:sz w:val="24"/>
          <w:szCs w:val="24"/>
        </w:rPr>
        <w:t>nanocone</w:t>
      </w:r>
      <w:proofErr w:type="spellEnd"/>
      <w:r w:rsidRPr="00201C52">
        <w:rPr>
          <w:rFonts w:ascii="Arial" w:hAnsi="Arial" w:cs="Arial"/>
          <w:b/>
          <w:bCs/>
          <w:sz w:val="24"/>
          <w:szCs w:val="24"/>
        </w:rPr>
        <w:t xml:space="preserve"> carboxysomes in ΔCsoS4A samples.</w:t>
      </w:r>
      <w:r w:rsidRPr="00201C52">
        <w:rPr>
          <w:rFonts w:ascii="Arial" w:hAnsi="Arial" w:cs="Arial"/>
          <w:sz w:val="24"/>
          <w:szCs w:val="24"/>
        </w:rPr>
        <w:t xml:space="preserve"> Various negative stain electron micrographs are shown containing elongated (red arrows) and </w:t>
      </w:r>
      <w:proofErr w:type="spellStart"/>
      <w:r w:rsidRPr="00201C52">
        <w:rPr>
          <w:rFonts w:ascii="Arial" w:hAnsi="Arial" w:cs="Arial"/>
          <w:sz w:val="24"/>
          <w:szCs w:val="24"/>
        </w:rPr>
        <w:t>nanocone</w:t>
      </w:r>
      <w:proofErr w:type="spellEnd"/>
      <w:r w:rsidRPr="00201C52">
        <w:rPr>
          <w:rFonts w:ascii="Arial" w:hAnsi="Arial" w:cs="Arial"/>
          <w:sz w:val="24"/>
          <w:szCs w:val="24"/>
        </w:rPr>
        <w:t xml:space="preserve"> (blue arrows) structures. A hybrid structure (purple arrow), appearing as an elongated </w:t>
      </w:r>
      <w:proofErr w:type="spellStart"/>
      <w:r w:rsidRPr="00201C52">
        <w:rPr>
          <w:rFonts w:ascii="Arial" w:hAnsi="Arial" w:cs="Arial"/>
          <w:sz w:val="24"/>
          <w:szCs w:val="24"/>
        </w:rPr>
        <w:t>nanocone</w:t>
      </w:r>
      <w:proofErr w:type="spellEnd"/>
      <w:r w:rsidRPr="00201C52">
        <w:rPr>
          <w:rFonts w:ascii="Arial" w:hAnsi="Arial" w:cs="Arial"/>
          <w:sz w:val="24"/>
          <w:szCs w:val="24"/>
        </w:rPr>
        <w:t xml:space="preserve">, is also observed. The right most micrograph shows a </w:t>
      </w:r>
      <w:proofErr w:type="spellStart"/>
      <w:r w:rsidRPr="00201C52">
        <w:rPr>
          <w:rFonts w:ascii="Arial" w:hAnsi="Arial" w:cs="Arial"/>
          <w:sz w:val="24"/>
          <w:szCs w:val="24"/>
        </w:rPr>
        <w:t>nanocone</w:t>
      </w:r>
      <w:proofErr w:type="spellEnd"/>
      <w:r w:rsidRPr="00201C52">
        <w:rPr>
          <w:rFonts w:ascii="Arial" w:hAnsi="Arial" w:cs="Arial"/>
          <w:sz w:val="24"/>
          <w:szCs w:val="24"/>
        </w:rPr>
        <w:t xml:space="preserve"> </w:t>
      </w:r>
      <w:r w:rsidR="00402D06">
        <w:rPr>
          <w:rFonts w:ascii="Arial" w:hAnsi="Arial" w:cs="Arial"/>
          <w:sz w:val="24"/>
          <w:szCs w:val="24"/>
        </w:rPr>
        <w:t xml:space="preserve">(top particle) </w:t>
      </w:r>
      <w:r w:rsidRPr="00201C52">
        <w:rPr>
          <w:rFonts w:ascii="Arial" w:hAnsi="Arial" w:cs="Arial"/>
          <w:sz w:val="24"/>
          <w:szCs w:val="24"/>
        </w:rPr>
        <w:t>under high magnification.</w:t>
      </w:r>
    </w:p>
    <w:p w14:paraId="06AF827C" w14:textId="65AB5F07" w:rsidR="00DF32D2" w:rsidRDefault="002A28BC">
      <w:r>
        <w:rPr>
          <w:noProof/>
        </w:rPr>
        <w:drawing>
          <wp:anchor distT="0" distB="0" distL="114300" distR="114300" simplePos="0" relativeHeight="251659264" behindDoc="0" locked="0" layoutInCell="1" allowOverlap="1" wp14:anchorId="2041EECC" wp14:editId="2835787E">
            <wp:simplePos x="0" y="0"/>
            <wp:positionH relativeFrom="column">
              <wp:posOffset>0</wp:posOffset>
            </wp:positionH>
            <wp:positionV relativeFrom="page">
              <wp:posOffset>914400</wp:posOffset>
            </wp:positionV>
            <wp:extent cx="5943600" cy="1960880"/>
            <wp:effectExtent l="0" t="0" r="0" b="1270"/>
            <wp:wrapTopAndBottom/>
            <wp:docPr id="922042377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42377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BDFC2C" w14:textId="77777777" w:rsidR="00CA0EC8" w:rsidRDefault="00CA0EC8"/>
    <w:p w14:paraId="15B1B481" w14:textId="77777777" w:rsidR="002A28BC" w:rsidRDefault="002A28BC"/>
    <w:p w14:paraId="3F709F18" w14:textId="77777777" w:rsidR="002A28BC" w:rsidRDefault="002A28BC"/>
    <w:p w14:paraId="7644E737" w14:textId="77777777" w:rsidR="002A28BC" w:rsidRDefault="002A28BC"/>
    <w:p w14:paraId="07EB38E6" w14:textId="77777777" w:rsidR="00BB74E5" w:rsidRDefault="00BB74E5"/>
    <w:p w14:paraId="23DBB89B" w14:textId="77777777" w:rsidR="00BB74E5" w:rsidRDefault="00BB74E5"/>
    <w:p w14:paraId="75BB3F6B" w14:textId="77777777" w:rsidR="00BB74E5" w:rsidRDefault="00BB74E5"/>
    <w:p w14:paraId="6FB92668" w14:textId="77777777" w:rsidR="00BB74E5" w:rsidRDefault="00BB74E5"/>
    <w:p w14:paraId="7439C239" w14:textId="77777777" w:rsidR="00BB74E5" w:rsidRDefault="00BB74E5"/>
    <w:p w14:paraId="453AF130" w14:textId="77777777" w:rsidR="00BB74E5" w:rsidRDefault="00BB74E5"/>
    <w:p w14:paraId="1680ECA3" w14:textId="77777777" w:rsidR="00BB74E5" w:rsidRDefault="00BB74E5"/>
    <w:p w14:paraId="6724379F" w14:textId="77777777" w:rsidR="00BB74E5" w:rsidRDefault="00BB74E5"/>
    <w:p w14:paraId="2AFDE44F" w14:textId="77777777" w:rsidR="00BB74E5" w:rsidRDefault="00BB74E5"/>
    <w:p w14:paraId="67A124F2" w14:textId="77777777" w:rsidR="00BB74E5" w:rsidRDefault="00BB74E5"/>
    <w:p w14:paraId="7C0E953E" w14:textId="77777777" w:rsidR="00BB74E5" w:rsidRDefault="00BB74E5"/>
    <w:p w14:paraId="14E8B065" w14:textId="77777777" w:rsidR="00BB74E5" w:rsidRDefault="00BB74E5"/>
    <w:p w14:paraId="197F5DD7" w14:textId="77777777" w:rsidR="00BB74E5" w:rsidRDefault="00BB74E5"/>
    <w:p w14:paraId="17584EC6" w14:textId="77777777" w:rsidR="00BB74E5" w:rsidRDefault="00BB74E5"/>
    <w:p w14:paraId="40F87543" w14:textId="14E5250F" w:rsidR="00BB74E5" w:rsidRPr="00201C52" w:rsidRDefault="00BB74E5">
      <w:pPr>
        <w:rPr>
          <w:rFonts w:ascii="Arial" w:hAnsi="Arial" w:cs="Arial"/>
          <w:b/>
          <w:bCs/>
          <w:sz w:val="24"/>
          <w:szCs w:val="24"/>
        </w:rPr>
      </w:pPr>
      <w:r w:rsidRPr="00201C52">
        <w:rPr>
          <w:rFonts w:ascii="Arial" w:hAnsi="Arial" w:cs="Arial"/>
          <w:b/>
          <w:bCs/>
          <w:sz w:val="24"/>
          <w:szCs w:val="24"/>
        </w:rPr>
        <w:t>Table S1: Primers used for various cloning methodologies in this rep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6337"/>
        <w:gridCol w:w="2058"/>
      </w:tblGrid>
      <w:tr w:rsidR="00BB74E5" w14:paraId="26897901" w14:textId="77777777" w:rsidTr="00AA51C2">
        <w:tc>
          <w:tcPr>
            <w:tcW w:w="955" w:type="dxa"/>
          </w:tcPr>
          <w:p w14:paraId="069FB149" w14:textId="23C291F0" w:rsidR="00BB74E5" w:rsidRPr="00201C52" w:rsidRDefault="00BB74E5" w:rsidP="001610B4">
            <w:pPr>
              <w:jc w:val="center"/>
              <w:rPr>
                <w:b/>
                <w:bCs/>
                <w:sz w:val="24"/>
                <w:szCs w:val="24"/>
              </w:rPr>
            </w:pPr>
            <w:r w:rsidRPr="00201C52">
              <w:rPr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337" w:type="dxa"/>
          </w:tcPr>
          <w:p w14:paraId="3760E409" w14:textId="07CF32EC" w:rsidR="00BB74E5" w:rsidRPr="00201C52" w:rsidRDefault="00BB74E5" w:rsidP="001610B4">
            <w:pPr>
              <w:jc w:val="center"/>
              <w:rPr>
                <w:b/>
                <w:bCs/>
                <w:sz w:val="24"/>
                <w:szCs w:val="24"/>
              </w:rPr>
            </w:pPr>
            <w:r w:rsidRPr="00201C52">
              <w:rPr>
                <w:b/>
                <w:bCs/>
                <w:sz w:val="24"/>
                <w:szCs w:val="24"/>
              </w:rPr>
              <w:t>Sequence (5’ to 3’)</w:t>
            </w:r>
          </w:p>
        </w:tc>
        <w:tc>
          <w:tcPr>
            <w:tcW w:w="2058" w:type="dxa"/>
          </w:tcPr>
          <w:p w14:paraId="1B18EEAF" w14:textId="034DC800" w:rsidR="00BB74E5" w:rsidRPr="00201C52" w:rsidRDefault="00BB74E5" w:rsidP="001610B4">
            <w:pPr>
              <w:jc w:val="center"/>
              <w:rPr>
                <w:b/>
                <w:bCs/>
                <w:sz w:val="24"/>
                <w:szCs w:val="24"/>
              </w:rPr>
            </w:pPr>
            <w:r w:rsidRPr="00201C52">
              <w:rPr>
                <w:b/>
                <w:bCs/>
                <w:sz w:val="24"/>
                <w:szCs w:val="24"/>
              </w:rPr>
              <w:t>Purpose</w:t>
            </w:r>
          </w:p>
        </w:tc>
      </w:tr>
      <w:tr w:rsidR="00BB74E5" w14:paraId="138EFD6F" w14:textId="77777777" w:rsidTr="00AA51C2">
        <w:tc>
          <w:tcPr>
            <w:tcW w:w="955" w:type="dxa"/>
          </w:tcPr>
          <w:p w14:paraId="02F3F582" w14:textId="31AAAA00" w:rsidR="00BB74E5" w:rsidRPr="00201C52" w:rsidRDefault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097</w:t>
            </w:r>
          </w:p>
        </w:tc>
        <w:tc>
          <w:tcPr>
            <w:tcW w:w="6337" w:type="dxa"/>
          </w:tcPr>
          <w:p w14:paraId="641E1D0B" w14:textId="07C1599A" w:rsidR="00BB74E5" w:rsidRPr="00AA51C2" w:rsidRDefault="00BB74E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A51C2">
              <w:rPr>
                <w:rFonts w:ascii="Courier New" w:hAnsi="Courier New" w:cs="Courier New"/>
                <w:sz w:val="20"/>
                <w:szCs w:val="20"/>
              </w:rPr>
              <w:t>CGAATTCGCTAGCCCAAAAAAACG</w:t>
            </w:r>
          </w:p>
        </w:tc>
        <w:tc>
          <w:tcPr>
            <w:tcW w:w="2058" w:type="dxa"/>
          </w:tcPr>
          <w:p w14:paraId="724D1E44" w14:textId="296361DD" w:rsidR="00BB74E5" w:rsidRPr="00201C52" w:rsidRDefault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Linearize pBAD33</w:t>
            </w:r>
          </w:p>
        </w:tc>
      </w:tr>
      <w:tr w:rsidR="00BB74E5" w14:paraId="711160A9" w14:textId="77777777" w:rsidTr="00AA51C2">
        <w:tc>
          <w:tcPr>
            <w:tcW w:w="955" w:type="dxa"/>
          </w:tcPr>
          <w:p w14:paraId="6F9D3FFF" w14:textId="34395B59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098</w:t>
            </w:r>
          </w:p>
        </w:tc>
        <w:tc>
          <w:tcPr>
            <w:tcW w:w="6337" w:type="dxa"/>
          </w:tcPr>
          <w:p w14:paraId="7EAD0E12" w14:textId="149DD048" w:rsidR="00BB74E5" w:rsidRPr="00AA51C2" w:rsidRDefault="00BB74E5" w:rsidP="00BB74E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A51C2">
              <w:rPr>
                <w:rFonts w:ascii="Courier New" w:hAnsi="Courier New" w:cs="Courier New"/>
                <w:sz w:val="20"/>
                <w:szCs w:val="20"/>
              </w:rPr>
              <w:t>ATGAGAGAAGATTTTCAGCCTGATACAG</w:t>
            </w:r>
          </w:p>
        </w:tc>
        <w:tc>
          <w:tcPr>
            <w:tcW w:w="2058" w:type="dxa"/>
          </w:tcPr>
          <w:p w14:paraId="5001D33B" w14:textId="49D65573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Linearize pBAD33</w:t>
            </w:r>
          </w:p>
        </w:tc>
      </w:tr>
      <w:tr w:rsidR="00BB74E5" w14:paraId="68AC96F4" w14:textId="77777777" w:rsidTr="00AA51C2">
        <w:tc>
          <w:tcPr>
            <w:tcW w:w="955" w:type="dxa"/>
          </w:tcPr>
          <w:p w14:paraId="42B6389E" w14:textId="079257AB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15</w:t>
            </w:r>
          </w:p>
        </w:tc>
        <w:tc>
          <w:tcPr>
            <w:tcW w:w="6337" w:type="dxa"/>
          </w:tcPr>
          <w:p w14:paraId="63A6DDBD" w14:textId="3B8267E8" w:rsidR="00BB74E5" w:rsidRPr="00AA51C2" w:rsidRDefault="00BB74E5" w:rsidP="00BB74E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sz w:val="20"/>
                <w:szCs w:val="20"/>
              </w:rPr>
              <w:t>TTTTGGGCTAGCGAATTCGatttcagctaggtgcgcg</w:t>
            </w:r>
            <w:proofErr w:type="spellEnd"/>
          </w:p>
        </w:tc>
        <w:tc>
          <w:tcPr>
            <w:tcW w:w="2058" w:type="dxa"/>
          </w:tcPr>
          <w:p w14:paraId="13957B6C" w14:textId="19312EDC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Amplify CB operon</w:t>
            </w:r>
          </w:p>
        </w:tc>
      </w:tr>
      <w:tr w:rsidR="00BB74E5" w14:paraId="7592621C" w14:textId="77777777" w:rsidTr="00AA51C2">
        <w:tc>
          <w:tcPr>
            <w:tcW w:w="955" w:type="dxa"/>
          </w:tcPr>
          <w:p w14:paraId="4027FBBD" w14:textId="3122F07B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16</w:t>
            </w:r>
          </w:p>
        </w:tc>
        <w:tc>
          <w:tcPr>
            <w:tcW w:w="6337" w:type="dxa"/>
          </w:tcPr>
          <w:p w14:paraId="58F1471E" w14:textId="4F5660AF" w:rsidR="00BB74E5" w:rsidRPr="00AA51C2" w:rsidRDefault="00BB74E5" w:rsidP="00BB74E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sz w:val="20"/>
                <w:szCs w:val="20"/>
              </w:rPr>
              <w:t>GGCTGAAAATCTTCTCTCATttattagctattcagatttgcgatacaccac</w:t>
            </w:r>
            <w:proofErr w:type="spellEnd"/>
          </w:p>
        </w:tc>
        <w:tc>
          <w:tcPr>
            <w:tcW w:w="2058" w:type="dxa"/>
          </w:tcPr>
          <w:p w14:paraId="3B423259" w14:textId="4090BFD1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Amplify CB operon</w:t>
            </w:r>
          </w:p>
        </w:tc>
      </w:tr>
      <w:tr w:rsidR="00BB74E5" w14:paraId="3930CDE2" w14:textId="77777777" w:rsidTr="00AA51C2">
        <w:tc>
          <w:tcPr>
            <w:tcW w:w="955" w:type="dxa"/>
          </w:tcPr>
          <w:p w14:paraId="0BCACDF4" w14:textId="0527735B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26</w:t>
            </w:r>
          </w:p>
        </w:tc>
        <w:tc>
          <w:tcPr>
            <w:tcW w:w="6337" w:type="dxa"/>
          </w:tcPr>
          <w:p w14:paraId="7E4BADD4" w14:textId="73BC5367" w:rsidR="00BB74E5" w:rsidRPr="00AA51C2" w:rsidRDefault="00BB74E5" w:rsidP="00BB74E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sz w:val="20"/>
                <w:szCs w:val="20"/>
              </w:rPr>
              <w:t>cttaatcaaccgcgcgc</w:t>
            </w:r>
            <w:proofErr w:type="spellEnd"/>
          </w:p>
        </w:tc>
        <w:tc>
          <w:tcPr>
            <w:tcW w:w="2058" w:type="dxa"/>
          </w:tcPr>
          <w:p w14:paraId="385893F4" w14:textId="16B96A3D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 xml:space="preserve">Produce </w:t>
            </w:r>
            <w:proofErr w:type="spellStart"/>
            <w:r w:rsidRPr="00201C52">
              <w:rPr>
                <w:rFonts w:ascii="Arial" w:hAnsi="Arial" w:cs="Arial"/>
                <w:sz w:val="20"/>
                <w:szCs w:val="20"/>
              </w:rPr>
              <w:t>ΔCsoSCA</w:t>
            </w:r>
            <w:proofErr w:type="spellEnd"/>
          </w:p>
        </w:tc>
      </w:tr>
      <w:tr w:rsidR="00BB74E5" w14:paraId="2C2F6F68" w14:textId="77777777" w:rsidTr="00AA51C2">
        <w:tc>
          <w:tcPr>
            <w:tcW w:w="955" w:type="dxa"/>
          </w:tcPr>
          <w:p w14:paraId="20573391" w14:textId="34E2EBD6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27</w:t>
            </w:r>
          </w:p>
        </w:tc>
        <w:tc>
          <w:tcPr>
            <w:tcW w:w="6337" w:type="dxa"/>
          </w:tcPr>
          <w:p w14:paraId="4C61FAB2" w14:textId="1E69F480" w:rsidR="00BB74E5" w:rsidRPr="00AA51C2" w:rsidRDefault="00BB74E5" w:rsidP="00BB74E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sz w:val="20"/>
                <w:szCs w:val="20"/>
              </w:rPr>
              <w:t>gcaggatatcggaagcccg</w:t>
            </w:r>
            <w:proofErr w:type="spellEnd"/>
          </w:p>
        </w:tc>
        <w:tc>
          <w:tcPr>
            <w:tcW w:w="2058" w:type="dxa"/>
          </w:tcPr>
          <w:p w14:paraId="65DB6145" w14:textId="01364F7E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 xml:space="preserve">Produce </w:t>
            </w:r>
            <w:proofErr w:type="spellStart"/>
            <w:r w:rsidRPr="00201C52">
              <w:rPr>
                <w:rFonts w:ascii="Arial" w:hAnsi="Arial" w:cs="Arial"/>
                <w:sz w:val="20"/>
                <w:szCs w:val="20"/>
              </w:rPr>
              <w:t>ΔCsoSCA</w:t>
            </w:r>
            <w:proofErr w:type="spellEnd"/>
          </w:p>
        </w:tc>
      </w:tr>
      <w:tr w:rsidR="00BB74E5" w14:paraId="03FAD9E6" w14:textId="77777777" w:rsidTr="00AA51C2">
        <w:tc>
          <w:tcPr>
            <w:tcW w:w="955" w:type="dxa"/>
          </w:tcPr>
          <w:p w14:paraId="4A5731BD" w14:textId="269CEC74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28</w:t>
            </w:r>
          </w:p>
        </w:tc>
        <w:tc>
          <w:tcPr>
            <w:tcW w:w="6337" w:type="dxa"/>
          </w:tcPr>
          <w:p w14:paraId="0E1C062A" w14:textId="128F7620" w:rsidR="00BB74E5" w:rsidRPr="00AA51C2" w:rsidRDefault="00BB74E5" w:rsidP="00BB74E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cgggcttccgatatcctgc</w:t>
            </w:r>
            <w:proofErr w:type="spellEnd"/>
          </w:p>
        </w:tc>
        <w:tc>
          <w:tcPr>
            <w:tcW w:w="2058" w:type="dxa"/>
          </w:tcPr>
          <w:p w14:paraId="64253F50" w14:textId="24546756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Produce ΔCsoS4A</w:t>
            </w:r>
          </w:p>
        </w:tc>
      </w:tr>
      <w:tr w:rsidR="00BB74E5" w14:paraId="32852485" w14:textId="77777777" w:rsidTr="00AA51C2">
        <w:tc>
          <w:tcPr>
            <w:tcW w:w="955" w:type="dxa"/>
          </w:tcPr>
          <w:p w14:paraId="27793FDA" w14:textId="35448868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29</w:t>
            </w:r>
          </w:p>
        </w:tc>
        <w:tc>
          <w:tcPr>
            <w:tcW w:w="6337" w:type="dxa"/>
          </w:tcPr>
          <w:p w14:paraId="71934CE8" w14:textId="449239AA" w:rsidR="00BB74E5" w:rsidRPr="00AA51C2" w:rsidRDefault="00BB74E5" w:rsidP="00BB74E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cctctgatttgacgattatcggg</w:t>
            </w:r>
            <w:proofErr w:type="spellEnd"/>
          </w:p>
        </w:tc>
        <w:tc>
          <w:tcPr>
            <w:tcW w:w="2058" w:type="dxa"/>
          </w:tcPr>
          <w:p w14:paraId="3AFA61C2" w14:textId="42C7B985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Produce ΔCsoS4A</w:t>
            </w:r>
          </w:p>
        </w:tc>
      </w:tr>
      <w:tr w:rsidR="00BB74E5" w14:paraId="7431550B" w14:textId="77777777" w:rsidTr="00AA51C2">
        <w:tc>
          <w:tcPr>
            <w:tcW w:w="955" w:type="dxa"/>
          </w:tcPr>
          <w:p w14:paraId="3514C936" w14:textId="0D307AC3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31</w:t>
            </w:r>
          </w:p>
        </w:tc>
        <w:tc>
          <w:tcPr>
            <w:tcW w:w="6337" w:type="dxa"/>
          </w:tcPr>
          <w:p w14:paraId="7977F6FA" w14:textId="725B08B5" w:rsidR="00BB74E5" w:rsidRPr="00AA51C2" w:rsidRDefault="00BB74E5" w:rsidP="00BB74E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caaaatcaactcatctagcgatgg</w:t>
            </w:r>
            <w:proofErr w:type="spellEnd"/>
          </w:p>
        </w:tc>
        <w:tc>
          <w:tcPr>
            <w:tcW w:w="2058" w:type="dxa"/>
          </w:tcPr>
          <w:p w14:paraId="0A4AD746" w14:textId="599DECE1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Produce ΔCsoS1C</w:t>
            </w:r>
          </w:p>
        </w:tc>
      </w:tr>
      <w:tr w:rsidR="00BB74E5" w14:paraId="79E0680D" w14:textId="77777777" w:rsidTr="00AA51C2">
        <w:tc>
          <w:tcPr>
            <w:tcW w:w="955" w:type="dxa"/>
          </w:tcPr>
          <w:p w14:paraId="2BC44220" w14:textId="305615FA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32</w:t>
            </w:r>
          </w:p>
        </w:tc>
        <w:tc>
          <w:tcPr>
            <w:tcW w:w="6337" w:type="dxa"/>
          </w:tcPr>
          <w:p w14:paraId="23297D60" w14:textId="21F60567" w:rsidR="00BB74E5" w:rsidRPr="00AA51C2" w:rsidRDefault="00BB74E5" w:rsidP="00BB74E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ggattgggaaagacgaaccg</w:t>
            </w:r>
            <w:proofErr w:type="spellEnd"/>
          </w:p>
        </w:tc>
        <w:tc>
          <w:tcPr>
            <w:tcW w:w="2058" w:type="dxa"/>
          </w:tcPr>
          <w:p w14:paraId="09BB84C0" w14:textId="1BB691E4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Produce ΔCsoS1C</w:t>
            </w:r>
          </w:p>
        </w:tc>
      </w:tr>
      <w:tr w:rsidR="00BB74E5" w14:paraId="0F3AB074" w14:textId="77777777" w:rsidTr="00AA51C2">
        <w:tc>
          <w:tcPr>
            <w:tcW w:w="955" w:type="dxa"/>
          </w:tcPr>
          <w:p w14:paraId="45AC2E7B" w14:textId="244DAE7B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39</w:t>
            </w:r>
          </w:p>
        </w:tc>
        <w:tc>
          <w:tcPr>
            <w:tcW w:w="6337" w:type="dxa"/>
          </w:tcPr>
          <w:p w14:paraId="797FF35B" w14:textId="253D1D2D" w:rsidR="00BB74E5" w:rsidRPr="00AA51C2" w:rsidRDefault="00BB74E5" w:rsidP="00BB74E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gttgccgcggtagacc</w:t>
            </w:r>
            <w:proofErr w:type="spellEnd"/>
          </w:p>
        </w:tc>
        <w:tc>
          <w:tcPr>
            <w:tcW w:w="2058" w:type="dxa"/>
          </w:tcPr>
          <w:p w14:paraId="3CA7DF9F" w14:textId="2853531B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 xml:space="preserve">FP assemblies </w:t>
            </w:r>
          </w:p>
        </w:tc>
      </w:tr>
      <w:tr w:rsidR="00BB74E5" w14:paraId="1720D632" w14:textId="77777777" w:rsidTr="00AA51C2">
        <w:tc>
          <w:tcPr>
            <w:tcW w:w="955" w:type="dxa"/>
          </w:tcPr>
          <w:p w14:paraId="6F4AC3AF" w14:textId="61CE739E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40</w:t>
            </w:r>
          </w:p>
        </w:tc>
        <w:tc>
          <w:tcPr>
            <w:tcW w:w="6337" w:type="dxa"/>
          </w:tcPr>
          <w:p w14:paraId="224205C4" w14:textId="6BD9F281" w:rsidR="00BB74E5" w:rsidRPr="00AA51C2" w:rsidRDefault="00BB74E5" w:rsidP="00BB74E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gtcaagtctgtcattgcgctg</w:t>
            </w:r>
            <w:proofErr w:type="spellEnd"/>
          </w:p>
        </w:tc>
        <w:tc>
          <w:tcPr>
            <w:tcW w:w="2058" w:type="dxa"/>
          </w:tcPr>
          <w:p w14:paraId="59E3E6F9" w14:textId="1FA7ED8E" w:rsidR="00BB74E5" w:rsidRPr="00201C52" w:rsidRDefault="00BB74E5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 xml:space="preserve">FP assemblies </w:t>
            </w:r>
          </w:p>
        </w:tc>
      </w:tr>
      <w:tr w:rsidR="00C21CAF" w14:paraId="783BBC8D" w14:textId="77777777" w:rsidTr="00AA51C2">
        <w:tc>
          <w:tcPr>
            <w:tcW w:w="955" w:type="dxa"/>
          </w:tcPr>
          <w:p w14:paraId="3C1E2346" w14:textId="4F4C521E" w:rsidR="00C21CAF" w:rsidRPr="00201C52" w:rsidRDefault="00C21CAF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41</w:t>
            </w:r>
          </w:p>
        </w:tc>
        <w:tc>
          <w:tcPr>
            <w:tcW w:w="6337" w:type="dxa"/>
          </w:tcPr>
          <w:p w14:paraId="6B3C1BAE" w14:textId="649F5FB5" w:rsidR="00C21CAF" w:rsidRPr="00AA51C2" w:rsidRDefault="00C21CAF" w:rsidP="00BB74E5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TTTTTTTAAGGCAGTTATTGGTGCCC</w:t>
            </w:r>
          </w:p>
        </w:tc>
        <w:tc>
          <w:tcPr>
            <w:tcW w:w="2058" w:type="dxa"/>
          </w:tcPr>
          <w:p w14:paraId="7BFEC796" w14:textId="7C69B569" w:rsidR="00C21CAF" w:rsidRPr="00201C52" w:rsidRDefault="00C21CAF" w:rsidP="00BB74E5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 xml:space="preserve">Antibiotic </w:t>
            </w:r>
            <w:r w:rsidR="00AA51C2">
              <w:rPr>
                <w:rFonts w:ascii="Arial" w:hAnsi="Arial" w:cs="Arial"/>
                <w:sz w:val="20"/>
                <w:szCs w:val="20"/>
              </w:rPr>
              <w:t>swap</w:t>
            </w:r>
          </w:p>
        </w:tc>
      </w:tr>
      <w:tr w:rsidR="00C21CAF" w14:paraId="01DBED74" w14:textId="77777777" w:rsidTr="00AA51C2">
        <w:tc>
          <w:tcPr>
            <w:tcW w:w="955" w:type="dxa"/>
          </w:tcPr>
          <w:p w14:paraId="5DD76A18" w14:textId="147CC051" w:rsidR="00C21CAF" w:rsidRPr="00201C52" w:rsidRDefault="00C21CAF" w:rsidP="00C21CAF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>oDT142</w:t>
            </w:r>
          </w:p>
        </w:tc>
        <w:tc>
          <w:tcPr>
            <w:tcW w:w="6337" w:type="dxa"/>
          </w:tcPr>
          <w:p w14:paraId="2C0DF7C8" w14:textId="33B30FBE" w:rsidR="00C21CAF" w:rsidRPr="00AA51C2" w:rsidRDefault="00C21CAF" w:rsidP="00C21CAF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AA51C2">
              <w:rPr>
                <w:rFonts w:ascii="Courier New" w:hAnsi="Courier New" w:cs="Courier New"/>
                <w:color w:val="000000"/>
                <w:sz w:val="20"/>
                <w:szCs w:val="20"/>
              </w:rPr>
              <w:t>ACGTCTCATTTTCGCCAAAAGTTG</w:t>
            </w:r>
          </w:p>
        </w:tc>
        <w:tc>
          <w:tcPr>
            <w:tcW w:w="2058" w:type="dxa"/>
          </w:tcPr>
          <w:p w14:paraId="2EE77E10" w14:textId="186AA2E6" w:rsidR="00C21CAF" w:rsidRPr="00201C52" w:rsidRDefault="00C21CAF" w:rsidP="00C21CAF">
            <w:pPr>
              <w:rPr>
                <w:rFonts w:ascii="Arial" w:hAnsi="Arial" w:cs="Arial"/>
                <w:sz w:val="20"/>
                <w:szCs w:val="20"/>
              </w:rPr>
            </w:pPr>
            <w:r w:rsidRPr="00201C52">
              <w:rPr>
                <w:rFonts w:ascii="Arial" w:hAnsi="Arial" w:cs="Arial"/>
                <w:sz w:val="20"/>
                <w:szCs w:val="20"/>
              </w:rPr>
              <w:t xml:space="preserve">Antibiotic </w:t>
            </w:r>
            <w:r w:rsidR="00AA51C2">
              <w:rPr>
                <w:rFonts w:ascii="Arial" w:hAnsi="Arial" w:cs="Arial"/>
                <w:sz w:val="20"/>
                <w:szCs w:val="20"/>
              </w:rPr>
              <w:t>swap</w:t>
            </w:r>
          </w:p>
        </w:tc>
      </w:tr>
    </w:tbl>
    <w:p w14:paraId="52B55EB1" w14:textId="77777777" w:rsidR="00954DCB" w:rsidRDefault="00954DCB" w:rsidP="001610B4">
      <w:pPr>
        <w:jc w:val="both"/>
        <w:rPr>
          <w:b/>
          <w:bCs/>
        </w:rPr>
      </w:pPr>
    </w:p>
    <w:p w14:paraId="526A0683" w14:textId="06E40B13" w:rsidR="00BB74E5" w:rsidRPr="00201C52" w:rsidRDefault="00BB74E5" w:rsidP="001610B4">
      <w:pPr>
        <w:jc w:val="both"/>
        <w:rPr>
          <w:rFonts w:ascii="Arial" w:hAnsi="Arial" w:cs="Arial"/>
          <w:sz w:val="24"/>
          <w:szCs w:val="24"/>
        </w:rPr>
      </w:pPr>
      <w:r w:rsidRPr="00201C52">
        <w:rPr>
          <w:rFonts w:ascii="Arial" w:hAnsi="Arial" w:cs="Arial"/>
          <w:b/>
          <w:bCs/>
          <w:sz w:val="24"/>
          <w:szCs w:val="24"/>
        </w:rPr>
        <w:t>Table S2: Synthetic gene fragments used for Gibson assembly cloning reactions.</w:t>
      </w:r>
      <w:r w:rsidRPr="00201C52">
        <w:rPr>
          <w:rFonts w:ascii="Arial" w:hAnsi="Arial" w:cs="Arial"/>
          <w:sz w:val="24"/>
          <w:szCs w:val="24"/>
        </w:rPr>
        <w:t xml:space="preserve"> Underlined regions are the assembly overlaps, </w:t>
      </w:r>
      <w:r w:rsidR="00954DCB" w:rsidRPr="00201C52">
        <w:rPr>
          <w:rFonts w:ascii="Arial" w:hAnsi="Arial" w:cs="Arial"/>
          <w:sz w:val="24"/>
          <w:szCs w:val="24"/>
        </w:rPr>
        <w:t>bolded text</w:t>
      </w:r>
      <w:r w:rsidRPr="00201C52">
        <w:rPr>
          <w:rFonts w:ascii="Arial" w:hAnsi="Arial" w:cs="Arial"/>
          <w:sz w:val="24"/>
          <w:szCs w:val="24"/>
        </w:rPr>
        <w:t xml:space="preserve"> is the protein reading frame</w:t>
      </w:r>
      <w:r w:rsidR="001610B4" w:rsidRPr="00201C52">
        <w:rPr>
          <w:rFonts w:ascii="Arial" w:hAnsi="Arial" w:cs="Arial"/>
          <w:sz w:val="24"/>
          <w:szCs w:val="24"/>
        </w:rPr>
        <w:t xml:space="preserve">. </w:t>
      </w:r>
      <w:r w:rsidRPr="00201C52">
        <w:rPr>
          <w:rFonts w:ascii="Arial" w:hAnsi="Arial" w:cs="Arial"/>
          <w:sz w:val="24"/>
          <w:szCs w:val="24"/>
        </w:rPr>
        <w:t xml:space="preserve">All gene fragments were ordered from Twist Biosciences with adapter sequences off and codon optimized for </w:t>
      </w:r>
      <w:r w:rsidRPr="00201C52">
        <w:rPr>
          <w:rFonts w:ascii="Arial" w:hAnsi="Arial" w:cs="Arial"/>
          <w:i/>
          <w:iCs/>
          <w:sz w:val="24"/>
          <w:szCs w:val="24"/>
        </w:rPr>
        <w:t>E. coli</w:t>
      </w:r>
      <w:r w:rsidRPr="00201C52">
        <w:rPr>
          <w:rFonts w:ascii="Arial" w:hAnsi="Arial" w:cs="Arial"/>
          <w:sz w:val="24"/>
          <w:szCs w:val="24"/>
        </w:rPr>
        <w:t xml:space="preserve"> expression.</w:t>
      </w:r>
      <w:r w:rsidR="00AB0B05" w:rsidRPr="00201C52">
        <w:rPr>
          <w:rFonts w:ascii="Arial" w:hAnsi="Arial" w:cs="Arial"/>
          <w:sz w:val="24"/>
          <w:szCs w:val="24"/>
        </w:rPr>
        <w:t xml:space="preserve"> </w:t>
      </w:r>
      <w:r w:rsidR="007C6BE6" w:rsidRPr="00201C52">
        <w:rPr>
          <w:rFonts w:ascii="Arial" w:hAnsi="Arial" w:cs="Arial"/>
          <w:sz w:val="24"/>
          <w:szCs w:val="24"/>
        </w:rPr>
        <w:t>All f</w:t>
      </w:r>
      <w:r w:rsidR="00AB0B05" w:rsidRPr="00201C52">
        <w:rPr>
          <w:rFonts w:ascii="Arial" w:hAnsi="Arial" w:cs="Arial"/>
          <w:sz w:val="24"/>
          <w:szCs w:val="24"/>
        </w:rPr>
        <w:t>ragments were resuspended to 40 ng/µL in nuclease-free water and used directly for Gibson assembl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6"/>
        <w:gridCol w:w="6930"/>
        <w:gridCol w:w="1434"/>
      </w:tblGrid>
      <w:tr w:rsidR="000339A7" w14:paraId="2FE47EB7" w14:textId="77777777" w:rsidTr="000339A7">
        <w:tc>
          <w:tcPr>
            <w:tcW w:w="527" w:type="pct"/>
          </w:tcPr>
          <w:p w14:paraId="2CBEC679" w14:textId="0F16C1FB" w:rsidR="001610B4" w:rsidRPr="00E46693" w:rsidRDefault="001610B4" w:rsidP="001610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6693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706" w:type="pct"/>
          </w:tcPr>
          <w:p w14:paraId="2DD0E53A" w14:textId="21A75FE7" w:rsidR="001610B4" w:rsidRPr="00E46693" w:rsidRDefault="001610B4" w:rsidP="001610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6693">
              <w:rPr>
                <w:rFonts w:ascii="Arial" w:hAnsi="Arial" w:cs="Arial"/>
                <w:b/>
                <w:bCs/>
                <w:sz w:val="24"/>
                <w:szCs w:val="24"/>
              </w:rPr>
              <w:t>Sequence (5’-3’)</w:t>
            </w:r>
          </w:p>
        </w:tc>
        <w:tc>
          <w:tcPr>
            <w:tcW w:w="767" w:type="pct"/>
          </w:tcPr>
          <w:p w14:paraId="41F6B0AC" w14:textId="52796E29" w:rsidR="001610B4" w:rsidRPr="00E46693" w:rsidRDefault="001610B4" w:rsidP="001610B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46693">
              <w:rPr>
                <w:rFonts w:ascii="Arial" w:hAnsi="Arial" w:cs="Arial"/>
                <w:b/>
                <w:bCs/>
                <w:sz w:val="24"/>
                <w:szCs w:val="24"/>
              </w:rPr>
              <w:t>Purpose</w:t>
            </w:r>
          </w:p>
        </w:tc>
      </w:tr>
      <w:tr w:rsidR="000339A7" w:rsidRPr="00E46693" w14:paraId="163F937D" w14:textId="77777777" w:rsidTr="000339A7">
        <w:tc>
          <w:tcPr>
            <w:tcW w:w="527" w:type="pct"/>
          </w:tcPr>
          <w:p w14:paraId="6BDE1037" w14:textId="61B2CBA5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46</w:t>
            </w:r>
          </w:p>
        </w:tc>
        <w:tc>
          <w:tcPr>
            <w:tcW w:w="3706" w:type="pct"/>
          </w:tcPr>
          <w:p w14:paraId="4120F0BC" w14:textId="254DD4B5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CTTTTGGCGAAAATGAGACGT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TTGTTTATTTTTCTAAATACATTCAAATATGTATCCGCTCATGAGACAATAACCCTGATAAATGCTTCAATAATATTGAAAAAGGAAGAGT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C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TTTTTAAGGCAGTTATTGGTGCC</w:t>
            </w:r>
          </w:p>
        </w:tc>
        <w:tc>
          <w:tcPr>
            <w:tcW w:w="767" w:type="pct"/>
          </w:tcPr>
          <w:p w14:paraId="27C045B9" w14:textId="25779250" w:rsidR="001610B4" w:rsidRPr="00E46693" w:rsidRDefault="00C21CAF" w:rsidP="00C21CAF">
            <w:pPr>
              <w:tabs>
                <w:tab w:val="right" w:pos="1759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693">
              <w:rPr>
                <w:rFonts w:ascii="Arial" w:hAnsi="Arial" w:cs="Arial"/>
                <w:sz w:val="20"/>
                <w:szCs w:val="20"/>
              </w:rPr>
              <w:t>KanR</w:t>
            </w:r>
            <w:proofErr w:type="spellEnd"/>
            <w:r w:rsidRPr="00E46693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0339A7" w:rsidRPr="00E46693" w14:paraId="53F023F2" w14:textId="77777777" w:rsidTr="000339A7">
        <w:tc>
          <w:tcPr>
            <w:tcW w:w="527" w:type="pct"/>
          </w:tcPr>
          <w:p w14:paraId="2009EE9D" w14:textId="22FA5432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47</w:t>
            </w:r>
          </w:p>
        </w:tc>
        <w:tc>
          <w:tcPr>
            <w:tcW w:w="3706" w:type="pct"/>
          </w:tcPr>
          <w:p w14:paraId="3813CC76" w14:textId="55F0B911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CTTTTGGCGAAAATGAGACGT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CGCGGAACCCCTATTTGTTTATTTTTCTAAATACATTCAAATATGTATCCGCTCATGAGACAATAACCCTGATAAATGCTTCAATAATATTGAAAAAGGAAGAGT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ATGAGTATTCAACATTTCCGTGTCGCCCTTATTCCCTTTTTTGCGGCATTTTGCCTTCCTGTTTTTGCTCACCCAGAAACGCTGGTGAAAGTAAAAGATGCTGAAGATCAGTTGGGTGCACGAGTGGGTTACATCGAACTGGATCTCAACAGCGGTAAGATCCTTGAGAGTTTTCGCCCCGAAGAACGTTTTCCAATGATG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lastRenderedPageBreak/>
              <w:t>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TTTTTAAGGCAGTTATTGGTGCC</w:t>
            </w:r>
          </w:p>
        </w:tc>
        <w:tc>
          <w:tcPr>
            <w:tcW w:w="767" w:type="pct"/>
          </w:tcPr>
          <w:p w14:paraId="6A979305" w14:textId="07676DFA" w:rsidR="001610B4" w:rsidRPr="00E46693" w:rsidRDefault="00C21C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693">
              <w:rPr>
                <w:rFonts w:ascii="Arial" w:hAnsi="Arial" w:cs="Arial"/>
                <w:sz w:val="20"/>
                <w:szCs w:val="20"/>
              </w:rPr>
              <w:lastRenderedPageBreak/>
              <w:t>AmpR</w:t>
            </w:r>
            <w:proofErr w:type="spellEnd"/>
          </w:p>
        </w:tc>
      </w:tr>
      <w:tr w:rsidR="000339A7" w:rsidRPr="00E46693" w14:paraId="1274AEA7" w14:textId="77777777" w:rsidTr="000339A7">
        <w:tc>
          <w:tcPr>
            <w:tcW w:w="527" w:type="pct"/>
          </w:tcPr>
          <w:p w14:paraId="3E9FE1CB" w14:textId="48E62668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48</w:t>
            </w:r>
          </w:p>
        </w:tc>
        <w:tc>
          <w:tcPr>
            <w:tcW w:w="3706" w:type="pct"/>
          </w:tcPr>
          <w:p w14:paraId="16A5EB49" w14:textId="3D914D1D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cgtggtctaccgcggc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GGC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GTGAGCAAAGGCGAAGAAGATAACATGGCGAGCCTGCCGGCGACCCATGAACTGCATATTTTTGGCAGCATTAACGGCGTGGATTTTGATATGGTGGGCCAGGGCACCGGCAACCCGAACGATGGCTATGAAGAACTGAACCTGAAAAGCACCAAAGGCGATCTGCAGTTTAGCCCGTGGATTCTGGTGCCGCATATTGGCTATGGCTTTCATCAGTATCTGCCGTATCCGGATGGCATGAGCCCGTTTCAGGCGGCGATGGTGGATGGCAGCGGCTATCAGGTGCATCGCACCATGCAGTTTGAAGATGGCGCGAGCCTGACCGTGAACTATCGCTATACCTATGAAGGCAGCCATATTAAAGGCGAAGCGCAGGTGAAAGGCACCGGCTTTCCGGCGGATGGCCCGGTGATGACCAACAGCCTGACCGCGGCGGATTGGTGCCGCAGCAAAAAAACCTATCCGAACGATAAAACCATTATTAGCACCTTTAAATGGAGCTATACCACCGGCAACGGCAAACGCTATCGCAGCACCGCGCGCACCACCTATACCTTTGCGAAACCGATGGCGGCGAACTATCTGAAAAACCAGCCGATGTATGTGTTTCGCAAGACCGAACTGAAACATAGCAAAACGGAGCTGAACTTTAAAGAATGGCAGAAAGCGTTTACCGATGTGATGGGCATGGATGAACTGTATAAA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gtcaagtctgtcattgcgct</w:t>
            </w:r>
          </w:p>
        </w:tc>
        <w:tc>
          <w:tcPr>
            <w:tcW w:w="767" w:type="pct"/>
          </w:tcPr>
          <w:p w14:paraId="76400E62" w14:textId="3A740753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693">
              <w:rPr>
                <w:rFonts w:ascii="Arial" w:hAnsi="Arial" w:cs="Arial"/>
                <w:sz w:val="20"/>
                <w:szCs w:val="20"/>
              </w:rPr>
              <w:t>mNeonGreen</w:t>
            </w:r>
            <w:proofErr w:type="spellEnd"/>
          </w:p>
        </w:tc>
      </w:tr>
      <w:tr w:rsidR="000339A7" w:rsidRPr="00E46693" w14:paraId="7B084377" w14:textId="77777777" w:rsidTr="000339A7">
        <w:tc>
          <w:tcPr>
            <w:tcW w:w="527" w:type="pct"/>
          </w:tcPr>
          <w:p w14:paraId="28AE437A" w14:textId="1FCC93CA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49</w:t>
            </w:r>
          </w:p>
        </w:tc>
        <w:tc>
          <w:tcPr>
            <w:tcW w:w="3706" w:type="pct"/>
          </w:tcPr>
          <w:p w14:paraId="405F569E" w14:textId="166F1D76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cgtggtctaccgcggc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GGC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TAGCACCGAAGCGGTGATTAAAGAATTTATGCGCTTTAAAGTGCATATGGAAGGCAGCATGAACGGCCATGAATTTGAAATTGAAGGCGAAGGCGAAGGCCGCCCGTATGAAGGCACCCAGACCGCGAAACTGAAAGTGACCAAAGGCGGCCCGCTGCCGTTTAGCTGGGATATTCTGAGCCCGCAGTTTATGTATGGCAGCCGCGCGTTTATTAAACATCCGGCGGATATTCCGGATTATTGGAAACAGAGCTTTCCGGAAGGCTTTAAATGGGAACGCGTGATGATTTTTGAAGATGGCGGCACCGTGAGCGTGACCCAGGATACCAGCCTGGAAGATGGCACCCTGATTTATAAAGTGAAACTGCGCGGCGGCAACTTTCCGCCGGATGGCCCGGTGATGCAGAAACGCACCATGGGCTGGGAAGCGAGCACCGAACGCCTGTATCCGGAAGATGTGGTGCTGAAAGGCGATATTAAAATGGCGCTGCGCCTGAAAGATGGCGGCCGCTATCTGGCGGATTTTAAAACCACCTATAAAGCGAAAAAACCGGTGCAGATGCCGGGCGCGTTTAACATTGATCGCAAACTGGATATTACCAGCCATAACGAAGATTATACCGTGGTGGAACAGTATGAACGCAGCGTGGCGCGCCATAGCACCGGCGGCAGCGGCGGCAG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gtcaagtctgtcattgcgct</w:t>
            </w:r>
          </w:p>
        </w:tc>
        <w:tc>
          <w:tcPr>
            <w:tcW w:w="767" w:type="pct"/>
          </w:tcPr>
          <w:p w14:paraId="248AC730" w14:textId="09507A7E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mScarlet-I3</w:t>
            </w:r>
          </w:p>
        </w:tc>
      </w:tr>
      <w:tr w:rsidR="000339A7" w:rsidRPr="00E46693" w14:paraId="25102B33" w14:textId="77777777" w:rsidTr="000339A7">
        <w:tc>
          <w:tcPr>
            <w:tcW w:w="527" w:type="pct"/>
          </w:tcPr>
          <w:p w14:paraId="6FCC8FEF" w14:textId="4B9BF3FA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50</w:t>
            </w:r>
          </w:p>
        </w:tc>
        <w:tc>
          <w:tcPr>
            <w:tcW w:w="3706" w:type="pct"/>
          </w:tcPr>
          <w:p w14:paraId="15BAAF80" w14:textId="5AB05BA8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cgtggtctaccgcggc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GGC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GTGAGCAAAGGCGAAGAACTGATTAAAGAAAACATGCATATGAAACTGTATATGGAAGGCACCGTGGATAACCATCATTTTAAATGCACCAGCGAAGGCGAAGGCAAACCGTATGAAGGCACCCAGACCATGCGCATTAAAGTGGTGGAAGGCGGCCCGCTGCCGTTTGCGTTTGATATTCTGGCGACCAGCTTTCTGTATGGCAGCAAAACCTTTATTAACCATACCCAGGGCATTCCGGATTTTTTTAAACAGAGCTTTCCGGAAGGCTTTACCTGGGAACGCGTGACCACCTATGAAGATGGCGGCGTGCTGACCGCGACCCAGGATACCAGCCTGCAGGATGGCTGCCTGATTTATAACGTGAAAATTCGCGGCGTGAACTTTACCAGCAACGGCCCGGTGATGCAGAAAAAAACCCTGGGCTGGGAAGCGTTTACCGAAACCCTGTATCCGGCGGATGGCGGCCTGGAAGGCCGCAACGATATGGCGCTGAAACTGGTGGGCGGCAGCCATCTGATTGCGAACGCGAAAACCACCTATCGCAGCAAAAAACCGGCGAAAAACCTGAAAATGCCGGGCGTGTATTATGTGGATTATCGCCTGGAACGCATTAAAGAAGCGAACAACGAAACCTATGTGGAACAGCATGAAGTGGCGGTGGCGCGCTATTGCGATCTGCCGAGCAAACTGGGCCATAAACTG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gtcaagtctgtcattgcgct</w:t>
            </w:r>
          </w:p>
        </w:tc>
        <w:tc>
          <w:tcPr>
            <w:tcW w:w="767" w:type="pct"/>
          </w:tcPr>
          <w:p w14:paraId="35EB75BA" w14:textId="621BCCF8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mTagBFP2</w:t>
            </w:r>
          </w:p>
        </w:tc>
      </w:tr>
      <w:tr w:rsidR="000339A7" w:rsidRPr="00E46693" w14:paraId="739F055E" w14:textId="77777777" w:rsidTr="000339A7">
        <w:tc>
          <w:tcPr>
            <w:tcW w:w="527" w:type="pct"/>
          </w:tcPr>
          <w:p w14:paraId="022F3543" w14:textId="3EDA59BC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lastRenderedPageBreak/>
              <w:t>gDT051</w:t>
            </w:r>
          </w:p>
        </w:tc>
        <w:tc>
          <w:tcPr>
            <w:tcW w:w="3706" w:type="pct"/>
          </w:tcPr>
          <w:p w14:paraId="681AE9FC" w14:textId="0323D0D9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cgtggtctaccgcggc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GGC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GATAGCACCGAAGCGATTATTAAAGAATTTATGCGCTTTAAAGTGCATATGGAAGGCAGCGTGAACGGCCATGAATTTGAAATTGAAGGCGAAGGCGAAGGCCGCCCGTATGAAGCGTTTCAGACCGCGAAACTGAAAGTGACCAAAGGCGGCCCGCTGCCGTTTGCGTGGGATATTCTGAGCCCGCAGTTTATGTATGGCAGCAAAGCGTATATTAAACATCCGGCGGATATTCCGGATTATTTTAAACAGAGCTTTCCGGAAGGCTTTCGCTGGGAACGCGTGATGAACTTTGAAGATGGCGGCATTATTCATGTGAACCAGGATAGCAGCCTGCAGGATGGCGTGTTTATTTATAAAGTGAAACTGCGCGGCACCAACTTTCCGCCGGATGGCCCGGTGATGCAGAAACGCACCATGGGCTGGGAACCGAGCGAAGAACGCATGTATCCGGAAGATGGCGCGCTGAAAAGCGAAATTAAAAAACGCCTGAAACTGAAAGATGGCGGCCATTATGCGGCGGAAGTGAAAACCACCTATAAAGCGAAAAAACCGGTGCAGCTGCCGGGCGCGTATATTGTGGATATTAAACTGGATATTGTGAGCCATAACGAAGATTATACCGTGGTGGAACAGTATGAACGCGCGGAAGGCCGCCATAGCGGCAGCCAGGGCGGCAGCGGCGGCAGCCTGTATAAA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gtcaagtctgtcattgcgct</w:t>
            </w:r>
          </w:p>
        </w:tc>
        <w:tc>
          <w:tcPr>
            <w:tcW w:w="767" w:type="pct"/>
          </w:tcPr>
          <w:p w14:paraId="6B8F4D8D" w14:textId="243BA4B2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693">
              <w:rPr>
                <w:rFonts w:ascii="Arial" w:hAnsi="Arial" w:cs="Arial"/>
                <w:sz w:val="20"/>
                <w:szCs w:val="20"/>
              </w:rPr>
              <w:t>mLychee</w:t>
            </w:r>
            <w:proofErr w:type="spellEnd"/>
          </w:p>
        </w:tc>
      </w:tr>
      <w:tr w:rsidR="000339A7" w:rsidRPr="00E46693" w14:paraId="74FFEF3E" w14:textId="77777777" w:rsidTr="000339A7">
        <w:tc>
          <w:tcPr>
            <w:tcW w:w="527" w:type="pct"/>
          </w:tcPr>
          <w:p w14:paraId="734D604B" w14:textId="7420E0F1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52</w:t>
            </w:r>
          </w:p>
        </w:tc>
        <w:tc>
          <w:tcPr>
            <w:tcW w:w="3706" w:type="pct"/>
          </w:tcPr>
          <w:p w14:paraId="7A740624" w14:textId="78A2DA30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cgtggtctaccgcggc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GGC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AGCAAAGGCGAAGAACTGTTTACCGGCGTGGTGCCGATTCTGGTGGAACTGGATGGCGATGTGAACGGCCATAAATTTAGCGTGCGCGGCGAAGGCGAAGGCGATGCGACCATTGGCAAACTGACCCTGAAATTTATTTGCACCACCGGCAAACTGCCGGTGCCGTGGCCGACCCTGGTGACCACCCTGACCTGGGGCGTGCAGTGCTTTGCGCGCTATCCGGATCATATGAAACAGCATGATTTTTTTAAAAGCGCGATGCCGGAAGGCTATGTGCAGGAACGCACCATTAGCTTTAAAGATGATGGCACCTATAAAACCCGCGCGGAAGTGAAATTTGAAGGCGATACCCTGGTGAACCGCATTGAACTGAAAGGCAGCGGCTTTAAAGAAGATGGCAACATTCTGGGCCATAAACTGGAATATAACTATTTTAGCGATAAAGTGTATATTACCGCGGATAAACAGAAAAACGGCATTAAAGCGAACTTTAAAATTCGCCATAACGTGGAAGATGGCAGCGTGCAGCTGGCGGATCATTATCAGCAGAACACCCCGATTGGCGATGGCCCGGTGCTGCTGCCGGATAACCATTATCTGAGCACCCAGAGCAAACTGAGCAAAGATCCGAACGAAAAACGCGATCATATGGTGCTGCTGGAATTTGTGACCGCGGCGGGCATTACCCATGGCATGGATGAACTGTATAAA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gtcaagtctgtcattgcgct</w:t>
            </w:r>
          </w:p>
        </w:tc>
        <w:tc>
          <w:tcPr>
            <w:tcW w:w="767" w:type="pct"/>
          </w:tcPr>
          <w:p w14:paraId="501C9EAB" w14:textId="7003F75B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693">
              <w:rPr>
                <w:rFonts w:ascii="Arial" w:hAnsi="Arial" w:cs="Arial"/>
                <w:sz w:val="20"/>
                <w:szCs w:val="20"/>
              </w:rPr>
              <w:t>mJuniper</w:t>
            </w:r>
            <w:proofErr w:type="spellEnd"/>
          </w:p>
        </w:tc>
      </w:tr>
      <w:tr w:rsidR="000339A7" w:rsidRPr="00E46693" w14:paraId="2B54C8CA" w14:textId="77777777" w:rsidTr="000339A7">
        <w:tc>
          <w:tcPr>
            <w:tcW w:w="527" w:type="pct"/>
          </w:tcPr>
          <w:p w14:paraId="46CE9397" w14:textId="731CD9E4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53</w:t>
            </w:r>
          </w:p>
        </w:tc>
        <w:tc>
          <w:tcPr>
            <w:tcW w:w="3706" w:type="pct"/>
          </w:tcPr>
          <w:p w14:paraId="7E00E510" w14:textId="33705503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cgtggtctaccgcggc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GGC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AGCAAAGGCGAAGAACTGTTTACCGGCGTGGTGCCGATTCTGGTGGAACTGGATGGCGATGTGAACGGCCATAAATTTAGCGTGCGCGGCGAAGGCGAAGGCGATGCGACCATTGGCAAACTGACCCTGAAATTTATTTGCACCACCGGCAAACTGCCGGTGCCGTGGCCGACCCTGGTGACCAGCCTGGGCTATGGCGTGCAGTGCTTTGCGCGCTATCCGGATCATATGAAACAGCATGATTTTTTTAAAAGCGCGATGCCGGAAGGCTATGTGCAGGAACGCACCATTAGCTTTAAAGATGATGGCACCTATAAAACCCGCGCGGAAGTGAAATTTGAAGGCGATACCCTGGTGAACCGCATTGAACTGAAAGGCAGCGGCTTTAAAGAAGATGGCAACATTCTGGGCCATAAACTGGAATATAACTATAACAGCCATAAAGTGTATATTACCGCGGATAAACAGAAAAACGGCATTAAAGCGAACTTTAAAATTCGCCATAACGTGGAAGATGGCAGCGTGCAGCTGGCGGATCATTATCAGCAGAACACCCCGATTGGCGATGGCCCGGTGCTGCTGCCGGATAACCATTATCTGAGCTATCAGAGCAAACTGAGCAAAGATCCGAACGAAAAACGCGATCATATGGTGCTGCTGGAATTTCTGACCGCGGCGGGCATTACCCATGGCATGGATGAACTGTATAAA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gtcaagtctgtcattgcgct</w:t>
            </w:r>
          </w:p>
        </w:tc>
        <w:tc>
          <w:tcPr>
            <w:tcW w:w="767" w:type="pct"/>
          </w:tcPr>
          <w:p w14:paraId="03609585" w14:textId="67BB29A3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693">
              <w:rPr>
                <w:rFonts w:ascii="Arial" w:hAnsi="Arial" w:cs="Arial"/>
                <w:sz w:val="20"/>
                <w:szCs w:val="20"/>
              </w:rPr>
              <w:t>mLemon</w:t>
            </w:r>
            <w:proofErr w:type="spellEnd"/>
          </w:p>
        </w:tc>
      </w:tr>
      <w:tr w:rsidR="000339A7" w:rsidRPr="00E46693" w14:paraId="76327550" w14:textId="77777777" w:rsidTr="000339A7">
        <w:tc>
          <w:tcPr>
            <w:tcW w:w="527" w:type="pct"/>
          </w:tcPr>
          <w:p w14:paraId="740D30D1" w14:textId="0E68F791" w:rsidR="001610B4" w:rsidRPr="00E46693" w:rsidRDefault="001610B4">
            <w:pPr>
              <w:rPr>
                <w:rFonts w:ascii="Arial" w:hAnsi="Arial" w:cs="Arial"/>
                <w:sz w:val="20"/>
                <w:szCs w:val="20"/>
              </w:rPr>
            </w:pPr>
            <w:r w:rsidRPr="00E46693">
              <w:rPr>
                <w:rFonts w:ascii="Arial" w:hAnsi="Arial" w:cs="Arial"/>
                <w:sz w:val="20"/>
                <w:szCs w:val="20"/>
              </w:rPr>
              <w:t>gDT054</w:t>
            </w:r>
          </w:p>
        </w:tc>
        <w:tc>
          <w:tcPr>
            <w:tcW w:w="3706" w:type="pct"/>
          </w:tcPr>
          <w:p w14:paraId="3916B159" w14:textId="5A6C7723" w:rsidR="001610B4" w:rsidRPr="00E46693" w:rsidRDefault="00954DC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ttcgtggtctaccgcggcaac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GGCAGC</w:t>
            </w:r>
            <w:r w:rsidRPr="00E46693">
              <w:rPr>
                <w:rFonts w:ascii="Courier New" w:hAnsi="Courier New" w:cs="Courier New"/>
                <w:b/>
                <w:bCs/>
                <w:sz w:val="20"/>
                <w:szCs w:val="20"/>
              </w:rPr>
              <w:t>AGCAAAGGCGAAGAACTGTTTACCGGCGTGGTGCCGATTCTGGTGGAACTGGATGGCGATGTGAACGGCCATAAATTTAGCGTGCGCGGCGAAGGCGAAGGCGATGCGACCATTGGCAAACTGACCCTGAAATTTATTTGCACCACCGGCAAACTGCCGGTGCCGTGGCCGACCCTGGTGACCACCCTGACCTATGGCGTGCAGTGCTTTAGCCGCTATCCGGATCATATGAAACAGCATGATTTTTTTAAAAGCGCGATGCCGGAAGGCTATGTGCAGGAACGCACCATTAGCTTTAAAGATGATGGCACCTATAAAACCCGCGCGGAAGTGAAATTTGAAGGCGATACCCTGGTGAACCGCATTGAACTGAAAGGCAGCGGCTTTAAAGAAGATGGCAACATTCTGGGCCATAAACTGGAATATAACTATAACAGCCATAAAGTGTATATTACCGCGGATAAACAGAAAAACGGCATTAAAGCGAACTTTAAAATTCGCCATAACGTGGAAGATGGCAGCGTGCAGCTGGCGGATCATTATCAGCAGAACACCCCGATTGGCGATGGCCCGGTGCTGCTGCCGGATAACCATTATCTGAGCACCCAGAGCAAACTGAGCAAAGATCCGAACGAAAAACGCGATCATATGGTGCTGCTGGAATTTGTGACCGCGGCGGGCATTACCCATGGCATGGATGAACTGTATAAA</w:t>
            </w:r>
            <w:r w:rsidRPr="00E46693">
              <w:rPr>
                <w:rFonts w:ascii="Courier New" w:hAnsi="Courier New" w:cs="Courier New"/>
                <w:sz w:val="20"/>
                <w:szCs w:val="20"/>
              </w:rPr>
              <w:t>TAA</w:t>
            </w:r>
            <w:r w:rsidRPr="00E46693">
              <w:rPr>
                <w:rFonts w:ascii="Courier New" w:hAnsi="Courier New" w:cs="Courier New"/>
                <w:sz w:val="20"/>
                <w:szCs w:val="20"/>
                <w:u w:val="single"/>
              </w:rPr>
              <w:t>gtcaagtctgtcattgcgct</w:t>
            </w:r>
          </w:p>
        </w:tc>
        <w:tc>
          <w:tcPr>
            <w:tcW w:w="767" w:type="pct"/>
          </w:tcPr>
          <w:p w14:paraId="369E6917" w14:textId="375974CD" w:rsidR="001610B4" w:rsidRPr="00E46693" w:rsidRDefault="00E466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46693">
              <w:rPr>
                <w:rFonts w:ascii="Arial" w:hAnsi="Arial" w:cs="Arial"/>
                <w:sz w:val="20"/>
                <w:szCs w:val="20"/>
              </w:rPr>
              <w:t>mC</w:t>
            </w:r>
            <w:r w:rsidR="001610B4" w:rsidRPr="00E46693">
              <w:rPr>
                <w:rFonts w:ascii="Arial" w:hAnsi="Arial" w:cs="Arial"/>
                <w:sz w:val="20"/>
                <w:szCs w:val="20"/>
              </w:rPr>
              <w:t>hartreuse</w:t>
            </w:r>
            <w:proofErr w:type="spellEnd"/>
          </w:p>
        </w:tc>
      </w:tr>
    </w:tbl>
    <w:p w14:paraId="29930534" w14:textId="77777777" w:rsidR="002A28BC" w:rsidRDefault="002A28BC"/>
    <w:p w14:paraId="1E24FE98" w14:textId="77777777" w:rsidR="00EA536C" w:rsidRDefault="00EA536C"/>
    <w:p w14:paraId="3B477557" w14:textId="388E6541" w:rsidR="00EA536C" w:rsidRPr="00EA536C" w:rsidRDefault="00EA536C">
      <w:pPr>
        <w:rPr>
          <w:b/>
          <w:bCs/>
        </w:rPr>
      </w:pPr>
      <w:r w:rsidRPr="00EA536C">
        <w:rPr>
          <w:b/>
          <w:bCs/>
        </w:rPr>
        <w:t xml:space="preserve">Table S3: List of all plasmids </w:t>
      </w:r>
      <w:r w:rsidR="00402D06">
        <w:rPr>
          <w:b/>
          <w:bCs/>
        </w:rPr>
        <w:t xml:space="preserve">developed and </w:t>
      </w:r>
      <w:r w:rsidRPr="00EA536C">
        <w:rPr>
          <w:b/>
          <w:bCs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0"/>
        <w:gridCol w:w="1665"/>
        <w:gridCol w:w="4405"/>
      </w:tblGrid>
      <w:tr w:rsidR="00EA536C" w14:paraId="76B7C1AB" w14:textId="77777777" w:rsidTr="00402D06">
        <w:tc>
          <w:tcPr>
            <w:tcW w:w="3280" w:type="dxa"/>
          </w:tcPr>
          <w:p w14:paraId="3FD9497C" w14:textId="6B33610D" w:rsidR="00EA536C" w:rsidRPr="00AC13E5" w:rsidRDefault="00EA536C" w:rsidP="00EA536C">
            <w:pPr>
              <w:jc w:val="center"/>
              <w:rPr>
                <w:b/>
                <w:bCs/>
              </w:rPr>
            </w:pPr>
            <w:r w:rsidRPr="00AC13E5">
              <w:rPr>
                <w:b/>
                <w:bCs/>
              </w:rPr>
              <w:t>Name</w:t>
            </w:r>
          </w:p>
        </w:tc>
        <w:tc>
          <w:tcPr>
            <w:tcW w:w="1665" w:type="dxa"/>
          </w:tcPr>
          <w:p w14:paraId="0DE4F8FC" w14:textId="52F56FE1" w:rsidR="00EA536C" w:rsidRPr="00AC13E5" w:rsidRDefault="00402D06" w:rsidP="00EA53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-House</w:t>
            </w:r>
            <w:r w:rsidR="00EA536C" w:rsidRPr="00AC13E5">
              <w:rPr>
                <w:b/>
                <w:bCs/>
              </w:rPr>
              <w:t xml:space="preserve"> Name</w:t>
            </w:r>
          </w:p>
        </w:tc>
        <w:tc>
          <w:tcPr>
            <w:tcW w:w="4405" w:type="dxa"/>
          </w:tcPr>
          <w:p w14:paraId="24309458" w14:textId="1D865B32" w:rsidR="00EA536C" w:rsidRPr="00AC13E5" w:rsidRDefault="00EA536C" w:rsidP="00EA536C">
            <w:pPr>
              <w:jc w:val="center"/>
              <w:rPr>
                <w:b/>
                <w:bCs/>
              </w:rPr>
            </w:pPr>
            <w:r w:rsidRPr="00AC13E5">
              <w:rPr>
                <w:b/>
                <w:bCs/>
              </w:rPr>
              <w:t>Description</w:t>
            </w:r>
          </w:p>
        </w:tc>
      </w:tr>
      <w:tr w:rsidR="00EA536C" w14:paraId="57C96AEB" w14:textId="77777777" w:rsidTr="00402D06">
        <w:tc>
          <w:tcPr>
            <w:tcW w:w="3280" w:type="dxa"/>
          </w:tcPr>
          <w:p w14:paraId="028DA4D3" w14:textId="0069DE64" w:rsidR="00EA536C" w:rsidRDefault="00EA536C" w:rsidP="00EA536C">
            <w:pPr>
              <w:jc w:val="center"/>
            </w:pPr>
            <w:r>
              <w:t>pXpressome1</w:t>
            </w:r>
          </w:p>
        </w:tc>
        <w:tc>
          <w:tcPr>
            <w:tcW w:w="1665" w:type="dxa"/>
          </w:tcPr>
          <w:p w14:paraId="0EF8F51E" w14:textId="29442A4E" w:rsidR="00EA536C" w:rsidRDefault="00EA536C" w:rsidP="00EA536C">
            <w:pPr>
              <w:jc w:val="center"/>
            </w:pPr>
            <w:r>
              <w:t>pDT062</w:t>
            </w:r>
          </w:p>
        </w:tc>
        <w:tc>
          <w:tcPr>
            <w:tcW w:w="4405" w:type="dxa"/>
          </w:tcPr>
          <w:p w14:paraId="7FE037CB" w14:textId="11BD5CC8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r w:rsidRPr="00402D06">
              <w:rPr>
                <w:sz w:val="20"/>
                <w:szCs w:val="20"/>
              </w:rPr>
              <w:t xml:space="preserve">Expresses </w:t>
            </w:r>
            <w:proofErr w:type="spellStart"/>
            <w:r w:rsidRPr="00402D06">
              <w:rPr>
                <w:sz w:val="20"/>
                <w:szCs w:val="20"/>
              </w:rPr>
              <w:t>Hneap</w:t>
            </w:r>
            <w:proofErr w:type="spellEnd"/>
            <w:r w:rsidRPr="00402D06">
              <w:rPr>
                <w:sz w:val="20"/>
                <w:szCs w:val="20"/>
              </w:rPr>
              <w:t xml:space="preserve"> alpha-carboxysome</w:t>
            </w:r>
          </w:p>
        </w:tc>
      </w:tr>
      <w:tr w:rsidR="00EA536C" w14:paraId="5359B6A4" w14:textId="77777777" w:rsidTr="00402D06">
        <w:tc>
          <w:tcPr>
            <w:tcW w:w="3280" w:type="dxa"/>
          </w:tcPr>
          <w:p w14:paraId="6517A318" w14:textId="6AF69E06" w:rsidR="00EA536C" w:rsidRDefault="00EA536C" w:rsidP="00EA536C">
            <w:pPr>
              <w:jc w:val="center"/>
            </w:pPr>
            <w:r>
              <w:t>pXpressome2</w:t>
            </w:r>
          </w:p>
        </w:tc>
        <w:tc>
          <w:tcPr>
            <w:tcW w:w="1665" w:type="dxa"/>
          </w:tcPr>
          <w:p w14:paraId="56D8B4DF" w14:textId="27926892" w:rsidR="00EA536C" w:rsidRDefault="00EA536C" w:rsidP="00EA536C">
            <w:pPr>
              <w:jc w:val="center"/>
            </w:pPr>
            <w:r>
              <w:t>pDT072</w:t>
            </w:r>
          </w:p>
        </w:tc>
        <w:tc>
          <w:tcPr>
            <w:tcW w:w="4405" w:type="dxa"/>
          </w:tcPr>
          <w:p w14:paraId="529FB118" w14:textId="3195AB18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r w:rsidRPr="00402D06">
              <w:rPr>
                <w:sz w:val="20"/>
                <w:szCs w:val="20"/>
              </w:rPr>
              <w:t xml:space="preserve">Antibiotic cassette swapped from </w:t>
            </w:r>
            <w:proofErr w:type="spellStart"/>
            <w:r w:rsidRPr="00402D06">
              <w:rPr>
                <w:sz w:val="20"/>
                <w:szCs w:val="20"/>
              </w:rPr>
              <w:t>CmR</w:t>
            </w:r>
            <w:proofErr w:type="spellEnd"/>
            <w:r w:rsidRPr="00402D06">
              <w:rPr>
                <w:sz w:val="20"/>
                <w:szCs w:val="20"/>
              </w:rPr>
              <w:t xml:space="preserve"> to </w:t>
            </w:r>
            <w:proofErr w:type="spellStart"/>
            <w:r w:rsidRPr="00402D06">
              <w:rPr>
                <w:sz w:val="20"/>
                <w:szCs w:val="20"/>
              </w:rPr>
              <w:t>KanR</w:t>
            </w:r>
            <w:proofErr w:type="spellEnd"/>
          </w:p>
        </w:tc>
      </w:tr>
      <w:tr w:rsidR="00EA536C" w14:paraId="55481E9B" w14:textId="77777777" w:rsidTr="00402D06">
        <w:tc>
          <w:tcPr>
            <w:tcW w:w="3280" w:type="dxa"/>
          </w:tcPr>
          <w:p w14:paraId="33C09203" w14:textId="37E86EFC" w:rsidR="00EA536C" w:rsidRDefault="00EA536C" w:rsidP="00EA536C">
            <w:pPr>
              <w:jc w:val="center"/>
            </w:pPr>
            <w:r>
              <w:t>pXpressome3</w:t>
            </w:r>
          </w:p>
        </w:tc>
        <w:tc>
          <w:tcPr>
            <w:tcW w:w="1665" w:type="dxa"/>
          </w:tcPr>
          <w:p w14:paraId="7DAE4E29" w14:textId="6D961604" w:rsidR="00EA536C" w:rsidRDefault="00EA536C" w:rsidP="00EA536C">
            <w:pPr>
              <w:jc w:val="center"/>
            </w:pPr>
            <w:r>
              <w:t>pDT073</w:t>
            </w:r>
          </w:p>
        </w:tc>
        <w:tc>
          <w:tcPr>
            <w:tcW w:w="4405" w:type="dxa"/>
          </w:tcPr>
          <w:p w14:paraId="22F96944" w14:textId="66B96E63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r w:rsidRPr="00402D06">
              <w:rPr>
                <w:sz w:val="20"/>
                <w:szCs w:val="20"/>
              </w:rPr>
              <w:t xml:space="preserve">Antibiotic cassette swapped from </w:t>
            </w:r>
            <w:proofErr w:type="spellStart"/>
            <w:r w:rsidRPr="00402D06">
              <w:rPr>
                <w:sz w:val="20"/>
                <w:szCs w:val="20"/>
              </w:rPr>
              <w:t>CmR</w:t>
            </w:r>
            <w:proofErr w:type="spellEnd"/>
            <w:r w:rsidRPr="00402D06">
              <w:rPr>
                <w:sz w:val="20"/>
                <w:szCs w:val="20"/>
              </w:rPr>
              <w:t xml:space="preserve"> to </w:t>
            </w:r>
            <w:proofErr w:type="spellStart"/>
            <w:r w:rsidRPr="00402D06">
              <w:rPr>
                <w:sz w:val="20"/>
                <w:szCs w:val="20"/>
              </w:rPr>
              <w:t>AmpR</w:t>
            </w:r>
            <w:proofErr w:type="spellEnd"/>
          </w:p>
        </w:tc>
      </w:tr>
      <w:tr w:rsidR="00EA536C" w14:paraId="3045EAF0" w14:textId="77777777" w:rsidTr="00402D06">
        <w:tc>
          <w:tcPr>
            <w:tcW w:w="3280" w:type="dxa"/>
          </w:tcPr>
          <w:p w14:paraId="4ACB1665" w14:textId="7930C221" w:rsidR="00EA536C" w:rsidRDefault="00EA536C" w:rsidP="00EA536C">
            <w:pPr>
              <w:jc w:val="center"/>
            </w:pPr>
            <w:r>
              <w:t>pXpressome1_cbbS-mNeonGreen</w:t>
            </w:r>
          </w:p>
        </w:tc>
        <w:tc>
          <w:tcPr>
            <w:tcW w:w="1665" w:type="dxa"/>
          </w:tcPr>
          <w:p w14:paraId="6C2704B8" w14:textId="5119B0C9" w:rsidR="00EA536C" w:rsidRDefault="00EA536C" w:rsidP="00EA536C">
            <w:pPr>
              <w:jc w:val="center"/>
            </w:pPr>
            <w:r>
              <w:t>pDT074</w:t>
            </w:r>
          </w:p>
        </w:tc>
        <w:tc>
          <w:tcPr>
            <w:tcW w:w="4405" w:type="dxa"/>
          </w:tcPr>
          <w:p w14:paraId="2FECF37E" w14:textId="27A6959B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bbS</w:t>
            </w:r>
            <w:proofErr w:type="spellEnd"/>
            <w:r w:rsidRPr="00402D06">
              <w:rPr>
                <w:sz w:val="20"/>
                <w:szCs w:val="20"/>
              </w:rPr>
              <w:t xml:space="preserve"> C-terminally fused to </w:t>
            </w:r>
            <w:proofErr w:type="spellStart"/>
            <w:r w:rsidRPr="00402D06">
              <w:rPr>
                <w:sz w:val="20"/>
                <w:szCs w:val="20"/>
              </w:rPr>
              <w:t>mNeonGreen</w:t>
            </w:r>
            <w:proofErr w:type="spellEnd"/>
          </w:p>
        </w:tc>
      </w:tr>
      <w:tr w:rsidR="00EA536C" w14:paraId="601FC345" w14:textId="77777777" w:rsidTr="00402D06">
        <w:tc>
          <w:tcPr>
            <w:tcW w:w="3280" w:type="dxa"/>
          </w:tcPr>
          <w:p w14:paraId="0552BB94" w14:textId="1CD0E6B9" w:rsidR="00EA536C" w:rsidRDefault="00EA536C" w:rsidP="00EA536C">
            <w:pPr>
              <w:jc w:val="center"/>
            </w:pPr>
            <w:r>
              <w:t>pXpressome1_cbbS-mScarletI3</w:t>
            </w:r>
          </w:p>
        </w:tc>
        <w:tc>
          <w:tcPr>
            <w:tcW w:w="1665" w:type="dxa"/>
          </w:tcPr>
          <w:p w14:paraId="51F2CDB1" w14:textId="2A82E718" w:rsidR="00EA536C" w:rsidRDefault="00EA536C" w:rsidP="00EA536C">
            <w:pPr>
              <w:jc w:val="center"/>
            </w:pPr>
            <w:r>
              <w:t>pDT075</w:t>
            </w:r>
          </w:p>
        </w:tc>
        <w:tc>
          <w:tcPr>
            <w:tcW w:w="4405" w:type="dxa"/>
          </w:tcPr>
          <w:p w14:paraId="6AC9F097" w14:textId="549D5E85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bbS</w:t>
            </w:r>
            <w:proofErr w:type="spellEnd"/>
            <w:r w:rsidRPr="00402D06">
              <w:rPr>
                <w:sz w:val="20"/>
                <w:szCs w:val="20"/>
              </w:rPr>
              <w:t xml:space="preserve"> C-terminally fused to mScarlet-I3</w:t>
            </w:r>
          </w:p>
        </w:tc>
      </w:tr>
      <w:tr w:rsidR="00EA536C" w14:paraId="387C8941" w14:textId="77777777" w:rsidTr="00402D06">
        <w:tc>
          <w:tcPr>
            <w:tcW w:w="3280" w:type="dxa"/>
          </w:tcPr>
          <w:p w14:paraId="3D9315FE" w14:textId="5DA8C5E0" w:rsidR="00EA536C" w:rsidRDefault="00EA536C" w:rsidP="00EA536C">
            <w:pPr>
              <w:jc w:val="center"/>
            </w:pPr>
            <w:r>
              <w:t>pXpressome1_cbbS-mTagBFP2</w:t>
            </w:r>
          </w:p>
        </w:tc>
        <w:tc>
          <w:tcPr>
            <w:tcW w:w="1665" w:type="dxa"/>
          </w:tcPr>
          <w:p w14:paraId="4EBF88A4" w14:textId="38ECA62A" w:rsidR="00EA536C" w:rsidRDefault="00EA536C" w:rsidP="00EA536C">
            <w:pPr>
              <w:jc w:val="center"/>
            </w:pPr>
            <w:r>
              <w:t>pDT076</w:t>
            </w:r>
          </w:p>
        </w:tc>
        <w:tc>
          <w:tcPr>
            <w:tcW w:w="4405" w:type="dxa"/>
          </w:tcPr>
          <w:p w14:paraId="24E9CD7A" w14:textId="1B0695C7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bbS</w:t>
            </w:r>
            <w:proofErr w:type="spellEnd"/>
            <w:r w:rsidRPr="00402D06">
              <w:rPr>
                <w:sz w:val="20"/>
                <w:szCs w:val="20"/>
              </w:rPr>
              <w:t xml:space="preserve"> C-terminally fused to mTagBFP2</w:t>
            </w:r>
          </w:p>
        </w:tc>
      </w:tr>
      <w:tr w:rsidR="00EA536C" w14:paraId="01F368FC" w14:textId="77777777" w:rsidTr="00402D06">
        <w:tc>
          <w:tcPr>
            <w:tcW w:w="3280" w:type="dxa"/>
          </w:tcPr>
          <w:p w14:paraId="1CAA447A" w14:textId="6A913B29" w:rsidR="00EA536C" w:rsidRDefault="00EA536C" w:rsidP="00EA536C">
            <w:pPr>
              <w:jc w:val="center"/>
            </w:pPr>
            <w:r>
              <w:t>pXpressome1_cbbS-mLychee</w:t>
            </w:r>
          </w:p>
        </w:tc>
        <w:tc>
          <w:tcPr>
            <w:tcW w:w="1665" w:type="dxa"/>
          </w:tcPr>
          <w:p w14:paraId="4B11C932" w14:textId="5C2FE276" w:rsidR="00EA536C" w:rsidRDefault="00EA536C" w:rsidP="00EA536C">
            <w:pPr>
              <w:jc w:val="center"/>
            </w:pPr>
            <w:r>
              <w:t>pDT077</w:t>
            </w:r>
          </w:p>
        </w:tc>
        <w:tc>
          <w:tcPr>
            <w:tcW w:w="4405" w:type="dxa"/>
          </w:tcPr>
          <w:p w14:paraId="04606AF2" w14:textId="343389B7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bbS</w:t>
            </w:r>
            <w:proofErr w:type="spellEnd"/>
            <w:r w:rsidRPr="00402D06">
              <w:rPr>
                <w:sz w:val="20"/>
                <w:szCs w:val="20"/>
              </w:rPr>
              <w:t xml:space="preserve"> C-terminally fused to </w:t>
            </w:r>
            <w:proofErr w:type="spellStart"/>
            <w:r w:rsidRPr="00402D06">
              <w:rPr>
                <w:sz w:val="20"/>
                <w:szCs w:val="20"/>
              </w:rPr>
              <w:t>mLychee</w:t>
            </w:r>
            <w:proofErr w:type="spellEnd"/>
          </w:p>
        </w:tc>
      </w:tr>
      <w:tr w:rsidR="00EA536C" w14:paraId="31442FB2" w14:textId="77777777" w:rsidTr="00402D06">
        <w:tc>
          <w:tcPr>
            <w:tcW w:w="3280" w:type="dxa"/>
          </w:tcPr>
          <w:p w14:paraId="0337B626" w14:textId="0C30E6C4" w:rsidR="00EA536C" w:rsidRDefault="00EA536C" w:rsidP="00EA536C">
            <w:pPr>
              <w:jc w:val="center"/>
            </w:pPr>
            <w:r>
              <w:t>pXpressome1_cbbS-mJuniper</w:t>
            </w:r>
          </w:p>
        </w:tc>
        <w:tc>
          <w:tcPr>
            <w:tcW w:w="1665" w:type="dxa"/>
          </w:tcPr>
          <w:p w14:paraId="0B5381B6" w14:textId="5125E76C" w:rsidR="00EA536C" w:rsidRDefault="00EA536C" w:rsidP="00EA536C">
            <w:pPr>
              <w:jc w:val="center"/>
            </w:pPr>
            <w:r>
              <w:t>pDT078</w:t>
            </w:r>
          </w:p>
        </w:tc>
        <w:tc>
          <w:tcPr>
            <w:tcW w:w="4405" w:type="dxa"/>
          </w:tcPr>
          <w:p w14:paraId="1DA3D58C" w14:textId="1A26F287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bbS</w:t>
            </w:r>
            <w:proofErr w:type="spellEnd"/>
            <w:r w:rsidRPr="00402D06">
              <w:rPr>
                <w:sz w:val="20"/>
                <w:szCs w:val="20"/>
              </w:rPr>
              <w:t xml:space="preserve"> C-terminally fused to </w:t>
            </w:r>
            <w:proofErr w:type="spellStart"/>
            <w:r w:rsidRPr="00402D06">
              <w:rPr>
                <w:sz w:val="20"/>
                <w:szCs w:val="20"/>
              </w:rPr>
              <w:t>mJuniper</w:t>
            </w:r>
            <w:proofErr w:type="spellEnd"/>
          </w:p>
        </w:tc>
      </w:tr>
      <w:tr w:rsidR="00EA536C" w14:paraId="09F12CB7" w14:textId="77777777" w:rsidTr="00402D06">
        <w:tc>
          <w:tcPr>
            <w:tcW w:w="3280" w:type="dxa"/>
          </w:tcPr>
          <w:p w14:paraId="7FD14C87" w14:textId="2623E096" w:rsidR="00EA536C" w:rsidRDefault="00EA536C" w:rsidP="00EA536C">
            <w:pPr>
              <w:jc w:val="center"/>
            </w:pPr>
            <w:r>
              <w:t>pXpressome1_cbbS-mLemon</w:t>
            </w:r>
          </w:p>
        </w:tc>
        <w:tc>
          <w:tcPr>
            <w:tcW w:w="1665" w:type="dxa"/>
          </w:tcPr>
          <w:p w14:paraId="1B71D9A5" w14:textId="5C67A750" w:rsidR="00EA536C" w:rsidRDefault="00EA536C" w:rsidP="00EA536C">
            <w:pPr>
              <w:jc w:val="center"/>
            </w:pPr>
            <w:r>
              <w:t>pDT079</w:t>
            </w:r>
          </w:p>
        </w:tc>
        <w:tc>
          <w:tcPr>
            <w:tcW w:w="4405" w:type="dxa"/>
          </w:tcPr>
          <w:p w14:paraId="79B7597E" w14:textId="51A4E21C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bbS</w:t>
            </w:r>
            <w:proofErr w:type="spellEnd"/>
            <w:r w:rsidRPr="00402D06">
              <w:rPr>
                <w:sz w:val="20"/>
                <w:szCs w:val="20"/>
              </w:rPr>
              <w:t xml:space="preserve"> C-terminally fused to </w:t>
            </w:r>
            <w:proofErr w:type="spellStart"/>
            <w:r w:rsidRPr="00402D06">
              <w:rPr>
                <w:sz w:val="20"/>
                <w:szCs w:val="20"/>
              </w:rPr>
              <w:t>mLemon</w:t>
            </w:r>
            <w:proofErr w:type="spellEnd"/>
          </w:p>
        </w:tc>
      </w:tr>
      <w:tr w:rsidR="00EA536C" w14:paraId="6C76CBC1" w14:textId="77777777" w:rsidTr="00402D06">
        <w:tc>
          <w:tcPr>
            <w:tcW w:w="3280" w:type="dxa"/>
          </w:tcPr>
          <w:p w14:paraId="122625A8" w14:textId="3B8D86AE" w:rsidR="00EA536C" w:rsidRDefault="00EA536C" w:rsidP="00EA536C">
            <w:pPr>
              <w:jc w:val="center"/>
            </w:pPr>
            <w:r>
              <w:t>pXpressome1_cbbS-Chartreuse</w:t>
            </w:r>
          </w:p>
        </w:tc>
        <w:tc>
          <w:tcPr>
            <w:tcW w:w="1665" w:type="dxa"/>
          </w:tcPr>
          <w:p w14:paraId="5C7F5301" w14:textId="327F9BB0" w:rsidR="00EA536C" w:rsidRDefault="00EA536C" w:rsidP="00EA536C">
            <w:pPr>
              <w:jc w:val="center"/>
            </w:pPr>
            <w:r>
              <w:t>pDT080</w:t>
            </w:r>
          </w:p>
        </w:tc>
        <w:tc>
          <w:tcPr>
            <w:tcW w:w="4405" w:type="dxa"/>
          </w:tcPr>
          <w:p w14:paraId="1BA03750" w14:textId="465C49D3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bbS</w:t>
            </w:r>
            <w:proofErr w:type="spellEnd"/>
            <w:r w:rsidRPr="00402D06">
              <w:rPr>
                <w:sz w:val="20"/>
                <w:szCs w:val="20"/>
              </w:rPr>
              <w:t xml:space="preserve"> C-terminally fused to </w:t>
            </w:r>
            <w:proofErr w:type="spellStart"/>
            <w:r w:rsidRPr="00402D06">
              <w:rPr>
                <w:sz w:val="20"/>
                <w:szCs w:val="20"/>
              </w:rPr>
              <w:t>mChartreuse</w:t>
            </w:r>
            <w:proofErr w:type="spellEnd"/>
          </w:p>
        </w:tc>
      </w:tr>
      <w:tr w:rsidR="00EA536C" w14:paraId="51F04AA9" w14:textId="77777777" w:rsidTr="00402D06">
        <w:tc>
          <w:tcPr>
            <w:tcW w:w="3280" w:type="dxa"/>
          </w:tcPr>
          <w:p w14:paraId="34A4A108" w14:textId="75DDDE00" w:rsidR="00EA536C" w:rsidRDefault="00EA536C" w:rsidP="00EA536C">
            <w:pPr>
              <w:jc w:val="center"/>
            </w:pPr>
            <w:r>
              <w:t>pXpressome1_</w:t>
            </w:r>
            <w:r w:rsidR="00402D06">
              <w:rPr>
                <w:rFonts w:ascii="Calibri" w:hAnsi="Calibri" w:cs="Calibri"/>
              </w:rPr>
              <w:t>Δ</w:t>
            </w:r>
            <w:r>
              <w:t>csoSCA</w:t>
            </w:r>
          </w:p>
        </w:tc>
        <w:tc>
          <w:tcPr>
            <w:tcW w:w="1665" w:type="dxa"/>
          </w:tcPr>
          <w:p w14:paraId="2AC27D89" w14:textId="1B6A8450" w:rsidR="00EA536C" w:rsidRDefault="00EA536C" w:rsidP="00EA536C">
            <w:pPr>
              <w:jc w:val="center"/>
            </w:pPr>
            <w:r>
              <w:t>pDT087</w:t>
            </w:r>
          </w:p>
        </w:tc>
        <w:tc>
          <w:tcPr>
            <w:tcW w:w="4405" w:type="dxa"/>
          </w:tcPr>
          <w:p w14:paraId="0256AB25" w14:textId="39330DEC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proofErr w:type="spellStart"/>
            <w:r w:rsidRPr="00402D06">
              <w:rPr>
                <w:sz w:val="20"/>
                <w:szCs w:val="20"/>
              </w:rPr>
              <w:t>csoSCA</w:t>
            </w:r>
            <w:proofErr w:type="spellEnd"/>
            <w:r w:rsidRPr="00402D06">
              <w:rPr>
                <w:sz w:val="20"/>
                <w:szCs w:val="20"/>
              </w:rPr>
              <w:t xml:space="preserve"> deleted by PCR mutagenesis</w:t>
            </w:r>
          </w:p>
        </w:tc>
      </w:tr>
      <w:tr w:rsidR="00EA536C" w14:paraId="500909B9" w14:textId="77777777" w:rsidTr="00402D06">
        <w:tc>
          <w:tcPr>
            <w:tcW w:w="3280" w:type="dxa"/>
          </w:tcPr>
          <w:p w14:paraId="0D334F29" w14:textId="7813BD8B" w:rsidR="00EA536C" w:rsidRDefault="00EA536C" w:rsidP="00EA536C">
            <w:pPr>
              <w:jc w:val="center"/>
            </w:pPr>
            <w:r>
              <w:t>pXpressome1_</w:t>
            </w:r>
            <w:r w:rsidR="00402D06">
              <w:rPr>
                <w:rFonts w:ascii="Calibri" w:hAnsi="Calibri" w:cs="Calibri"/>
              </w:rPr>
              <w:t>Δ</w:t>
            </w:r>
            <w:r>
              <w:t>csoS4A</w:t>
            </w:r>
          </w:p>
        </w:tc>
        <w:tc>
          <w:tcPr>
            <w:tcW w:w="1665" w:type="dxa"/>
          </w:tcPr>
          <w:p w14:paraId="04707EDC" w14:textId="756C6BB2" w:rsidR="00EA536C" w:rsidRDefault="00EA536C" w:rsidP="00EA536C">
            <w:pPr>
              <w:jc w:val="center"/>
            </w:pPr>
            <w:r>
              <w:t>pDT088</w:t>
            </w:r>
          </w:p>
        </w:tc>
        <w:tc>
          <w:tcPr>
            <w:tcW w:w="4405" w:type="dxa"/>
          </w:tcPr>
          <w:p w14:paraId="6ABF82C7" w14:textId="00257D94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r w:rsidRPr="00402D06">
              <w:rPr>
                <w:sz w:val="20"/>
                <w:szCs w:val="20"/>
              </w:rPr>
              <w:t>csoS4A deleted by PCR mutagenesis</w:t>
            </w:r>
          </w:p>
        </w:tc>
      </w:tr>
      <w:tr w:rsidR="00EA536C" w14:paraId="72C566AB" w14:textId="77777777" w:rsidTr="00402D06">
        <w:tc>
          <w:tcPr>
            <w:tcW w:w="3280" w:type="dxa"/>
          </w:tcPr>
          <w:p w14:paraId="5DDF7ABA" w14:textId="16CBB7B7" w:rsidR="00EA536C" w:rsidRDefault="00EA536C" w:rsidP="00EA536C">
            <w:pPr>
              <w:jc w:val="center"/>
            </w:pPr>
            <w:r>
              <w:t>pXpressome1_</w:t>
            </w:r>
            <w:r w:rsidR="00402D06">
              <w:rPr>
                <w:rFonts w:ascii="Calibri" w:hAnsi="Calibri" w:cs="Calibri"/>
              </w:rPr>
              <w:t>Δ</w:t>
            </w:r>
            <w:r>
              <w:t>csoS1C</w:t>
            </w:r>
          </w:p>
        </w:tc>
        <w:tc>
          <w:tcPr>
            <w:tcW w:w="1665" w:type="dxa"/>
          </w:tcPr>
          <w:p w14:paraId="61741F0A" w14:textId="146B6748" w:rsidR="00EA536C" w:rsidRDefault="00EA536C" w:rsidP="00EA536C">
            <w:pPr>
              <w:jc w:val="center"/>
            </w:pPr>
            <w:r>
              <w:t>pDT089</w:t>
            </w:r>
          </w:p>
        </w:tc>
        <w:tc>
          <w:tcPr>
            <w:tcW w:w="4405" w:type="dxa"/>
          </w:tcPr>
          <w:p w14:paraId="3ED7AAEF" w14:textId="6CC0C015" w:rsidR="00EA536C" w:rsidRPr="00402D06" w:rsidRDefault="00EA536C" w:rsidP="00EA536C">
            <w:pPr>
              <w:jc w:val="center"/>
              <w:rPr>
                <w:sz w:val="20"/>
                <w:szCs w:val="20"/>
              </w:rPr>
            </w:pPr>
            <w:r w:rsidRPr="00402D06">
              <w:rPr>
                <w:sz w:val="20"/>
                <w:szCs w:val="20"/>
              </w:rPr>
              <w:t>csoS1C deleted by PCR mutagenesis</w:t>
            </w:r>
          </w:p>
        </w:tc>
      </w:tr>
    </w:tbl>
    <w:p w14:paraId="12FBAB80" w14:textId="77777777" w:rsidR="00EA536C" w:rsidRDefault="00EA536C"/>
    <w:p w14:paraId="6F41A572" w14:textId="64F1A768" w:rsidR="0093322E" w:rsidRPr="0093322E" w:rsidRDefault="0093322E">
      <w:pPr>
        <w:rPr>
          <w:b/>
          <w:bCs/>
        </w:rPr>
      </w:pPr>
      <w:r w:rsidRPr="0093322E">
        <w:rPr>
          <w:b/>
          <w:bCs/>
        </w:rPr>
        <w:t>Table S4: Number of cells analyzed for Figur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901"/>
        <w:gridCol w:w="992"/>
        <w:gridCol w:w="914"/>
        <w:gridCol w:w="1004"/>
        <w:gridCol w:w="1004"/>
        <w:gridCol w:w="1004"/>
        <w:gridCol w:w="1004"/>
        <w:gridCol w:w="1004"/>
      </w:tblGrid>
      <w:tr w:rsidR="0093322E" w14:paraId="149BE992" w14:textId="77777777" w:rsidTr="001B05FE">
        <w:tc>
          <w:tcPr>
            <w:tcW w:w="1525" w:type="dxa"/>
          </w:tcPr>
          <w:p w14:paraId="71E44B08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</w:p>
        </w:tc>
        <w:tc>
          <w:tcPr>
            <w:tcW w:w="900" w:type="dxa"/>
          </w:tcPr>
          <w:p w14:paraId="5E1F5D47" w14:textId="5DF44252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HnCB-mTQ2</w:t>
            </w:r>
          </w:p>
        </w:tc>
        <w:tc>
          <w:tcPr>
            <w:tcW w:w="993" w:type="dxa"/>
          </w:tcPr>
          <w:p w14:paraId="744A51DE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DT074</w:t>
            </w:r>
          </w:p>
        </w:tc>
        <w:tc>
          <w:tcPr>
            <w:tcW w:w="907" w:type="dxa"/>
          </w:tcPr>
          <w:p w14:paraId="6233B31F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DT075</w:t>
            </w:r>
          </w:p>
        </w:tc>
        <w:tc>
          <w:tcPr>
            <w:tcW w:w="1005" w:type="dxa"/>
          </w:tcPr>
          <w:p w14:paraId="746BA7AA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DT076</w:t>
            </w:r>
          </w:p>
        </w:tc>
        <w:tc>
          <w:tcPr>
            <w:tcW w:w="1005" w:type="dxa"/>
          </w:tcPr>
          <w:p w14:paraId="610C2B2D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DT077</w:t>
            </w:r>
          </w:p>
        </w:tc>
        <w:tc>
          <w:tcPr>
            <w:tcW w:w="1005" w:type="dxa"/>
          </w:tcPr>
          <w:p w14:paraId="2AE15875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DT078</w:t>
            </w:r>
          </w:p>
        </w:tc>
        <w:tc>
          <w:tcPr>
            <w:tcW w:w="1005" w:type="dxa"/>
          </w:tcPr>
          <w:p w14:paraId="220B44B1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DT079</w:t>
            </w:r>
          </w:p>
        </w:tc>
        <w:tc>
          <w:tcPr>
            <w:tcW w:w="1005" w:type="dxa"/>
          </w:tcPr>
          <w:p w14:paraId="2556F905" w14:textId="77777777" w:rsidR="0093322E" w:rsidRPr="00AC13E5" w:rsidRDefault="0093322E" w:rsidP="001B05FE">
            <w:pPr>
              <w:rPr>
                <w:rFonts w:ascii="Calibri" w:hAnsi="Calibri" w:cs="Calibri"/>
                <w:b/>
                <w:bCs/>
                <w:lang w:val="en"/>
              </w:rPr>
            </w:pPr>
            <w:r w:rsidRPr="00AC13E5">
              <w:rPr>
                <w:rFonts w:ascii="Calibri" w:hAnsi="Calibri" w:cs="Calibri"/>
                <w:b/>
                <w:bCs/>
                <w:lang w:val="en"/>
              </w:rPr>
              <w:t>pDT080</w:t>
            </w:r>
          </w:p>
        </w:tc>
      </w:tr>
      <w:tr w:rsidR="0093322E" w14:paraId="604C1597" w14:textId="77777777" w:rsidTr="001B05FE">
        <w:tc>
          <w:tcPr>
            <w:tcW w:w="1525" w:type="dxa"/>
          </w:tcPr>
          <w:p w14:paraId="3C5C34B8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Cell length</w:t>
            </w:r>
          </w:p>
        </w:tc>
        <w:tc>
          <w:tcPr>
            <w:tcW w:w="900" w:type="dxa"/>
          </w:tcPr>
          <w:p w14:paraId="385F56E7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653</w:t>
            </w:r>
          </w:p>
        </w:tc>
        <w:tc>
          <w:tcPr>
            <w:tcW w:w="993" w:type="dxa"/>
          </w:tcPr>
          <w:p w14:paraId="3C95B083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377</w:t>
            </w:r>
          </w:p>
        </w:tc>
        <w:tc>
          <w:tcPr>
            <w:tcW w:w="907" w:type="dxa"/>
          </w:tcPr>
          <w:p w14:paraId="55A16E33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524</w:t>
            </w:r>
          </w:p>
        </w:tc>
        <w:tc>
          <w:tcPr>
            <w:tcW w:w="1005" w:type="dxa"/>
          </w:tcPr>
          <w:p w14:paraId="2D0D87D9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2102</w:t>
            </w:r>
          </w:p>
        </w:tc>
        <w:tc>
          <w:tcPr>
            <w:tcW w:w="1005" w:type="dxa"/>
          </w:tcPr>
          <w:p w14:paraId="7B216A31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095</w:t>
            </w:r>
          </w:p>
        </w:tc>
        <w:tc>
          <w:tcPr>
            <w:tcW w:w="1005" w:type="dxa"/>
          </w:tcPr>
          <w:p w14:paraId="4BF3DC40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082</w:t>
            </w:r>
          </w:p>
        </w:tc>
        <w:tc>
          <w:tcPr>
            <w:tcW w:w="1005" w:type="dxa"/>
          </w:tcPr>
          <w:p w14:paraId="6555663A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2307</w:t>
            </w:r>
          </w:p>
        </w:tc>
        <w:tc>
          <w:tcPr>
            <w:tcW w:w="1005" w:type="dxa"/>
          </w:tcPr>
          <w:p w14:paraId="183FBD41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2215</w:t>
            </w:r>
          </w:p>
        </w:tc>
      </w:tr>
      <w:tr w:rsidR="0093322E" w14:paraId="644556DC" w14:textId="77777777" w:rsidTr="001B05FE">
        <w:tc>
          <w:tcPr>
            <w:tcW w:w="1525" w:type="dxa"/>
          </w:tcPr>
          <w:p w14:paraId="61E53DC9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Cell width</w:t>
            </w:r>
          </w:p>
        </w:tc>
        <w:tc>
          <w:tcPr>
            <w:tcW w:w="900" w:type="dxa"/>
          </w:tcPr>
          <w:p w14:paraId="3280327E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653</w:t>
            </w:r>
          </w:p>
        </w:tc>
        <w:tc>
          <w:tcPr>
            <w:tcW w:w="993" w:type="dxa"/>
          </w:tcPr>
          <w:p w14:paraId="7B1DE9E1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377</w:t>
            </w:r>
          </w:p>
        </w:tc>
        <w:tc>
          <w:tcPr>
            <w:tcW w:w="907" w:type="dxa"/>
          </w:tcPr>
          <w:p w14:paraId="45A26256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524</w:t>
            </w:r>
          </w:p>
        </w:tc>
        <w:tc>
          <w:tcPr>
            <w:tcW w:w="1005" w:type="dxa"/>
          </w:tcPr>
          <w:p w14:paraId="01A351FD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2102</w:t>
            </w:r>
          </w:p>
        </w:tc>
        <w:tc>
          <w:tcPr>
            <w:tcW w:w="1005" w:type="dxa"/>
          </w:tcPr>
          <w:p w14:paraId="718D1B18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095</w:t>
            </w:r>
          </w:p>
        </w:tc>
        <w:tc>
          <w:tcPr>
            <w:tcW w:w="1005" w:type="dxa"/>
          </w:tcPr>
          <w:p w14:paraId="4D554CCC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082</w:t>
            </w:r>
          </w:p>
        </w:tc>
        <w:tc>
          <w:tcPr>
            <w:tcW w:w="1005" w:type="dxa"/>
          </w:tcPr>
          <w:p w14:paraId="5C7014D6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2307</w:t>
            </w:r>
          </w:p>
        </w:tc>
        <w:tc>
          <w:tcPr>
            <w:tcW w:w="1005" w:type="dxa"/>
          </w:tcPr>
          <w:p w14:paraId="52DC30B4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2215</w:t>
            </w:r>
          </w:p>
        </w:tc>
      </w:tr>
      <w:tr w:rsidR="0093322E" w14:paraId="3AD8398D" w14:textId="77777777" w:rsidTr="001B05FE">
        <w:tc>
          <w:tcPr>
            <w:tcW w:w="1525" w:type="dxa"/>
          </w:tcPr>
          <w:p w14:paraId="53221E39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Punctate level</w:t>
            </w:r>
          </w:p>
        </w:tc>
        <w:tc>
          <w:tcPr>
            <w:tcW w:w="900" w:type="dxa"/>
          </w:tcPr>
          <w:p w14:paraId="5EEE448D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1087</w:t>
            </w:r>
          </w:p>
        </w:tc>
        <w:tc>
          <w:tcPr>
            <w:tcW w:w="993" w:type="dxa"/>
          </w:tcPr>
          <w:p w14:paraId="75C8B8E0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600</w:t>
            </w:r>
          </w:p>
        </w:tc>
        <w:tc>
          <w:tcPr>
            <w:tcW w:w="907" w:type="dxa"/>
          </w:tcPr>
          <w:p w14:paraId="3069598B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524</w:t>
            </w:r>
          </w:p>
        </w:tc>
        <w:tc>
          <w:tcPr>
            <w:tcW w:w="1005" w:type="dxa"/>
          </w:tcPr>
          <w:p w14:paraId="549D0030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600</w:t>
            </w:r>
          </w:p>
        </w:tc>
        <w:tc>
          <w:tcPr>
            <w:tcW w:w="1005" w:type="dxa"/>
          </w:tcPr>
          <w:p w14:paraId="261D1159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600</w:t>
            </w:r>
          </w:p>
        </w:tc>
        <w:tc>
          <w:tcPr>
            <w:tcW w:w="1005" w:type="dxa"/>
          </w:tcPr>
          <w:p w14:paraId="442F49FD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600</w:t>
            </w:r>
          </w:p>
        </w:tc>
        <w:tc>
          <w:tcPr>
            <w:tcW w:w="1005" w:type="dxa"/>
          </w:tcPr>
          <w:p w14:paraId="653653C3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600</w:t>
            </w:r>
          </w:p>
        </w:tc>
        <w:tc>
          <w:tcPr>
            <w:tcW w:w="1005" w:type="dxa"/>
          </w:tcPr>
          <w:p w14:paraId="70384C69" w14:textId="77777777" w:rsidR="0093322E" w:rsidRDefault="0093322E" w:rsidP="001B05FE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500</w:t>
            </w:r>
          </w:p>
        </w:tc>
      </w:tr>
    </w:tbl>
    <w:p w14:paraId="71FF8027" w14:textId="77777777" w:rsidR="0093322E" w:rsidRDefault="0093322E"/>
    <w:sectPr w:rsidR="0093322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0FCCA" w14:textId="77777777" w:rsidR="00DA3888" w:rsidRDefault="00DA3888" w:rsidP="007A467A">
      <w:pPr>
        <w:spacing w:after="0" w:line="240" w:lineRule="auto"/>
      </w:pPr>
      <w:r>
        <w:separator/>
      </w:r>
    </w:p>
  </w:endnote>
  <w:endnote w:type="continuationSeparator" w:id="0">
    <w:p w14:paraId="66B0EEA7" w14:textId="77777777" w:rsidR="00DA3888" w:rsidRDefault="00DA3888" w:rsidP="007A4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53919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F2797" w14:textId="7CE749F9" w:rsidR="00CE0442" w:rsidRDefault="00CE04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42B0B" w14:textId="77777777" w:rsidR="00CE0442" w:rsidRDefault="00CE0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26EAE1" w14:textId="77777777" w:rsidR="00DA3888" w:rsidRDefault="00DA3888" w:rsidP="007A467A">
      <w:pPr>
        <w:spacing w:after="0" w:line="240" w:lineRule="auto"/>
      </w:pPr>
      <w:r>
        <w:separator/>
      </w:r>
    </w:p>
  </w:footnote>
  <w:footnote w:type="continuationSeparator" w:id="0">
    <w:p w14:paraId="6B9E1285" w14:textId="77777777" w:rsidR="00DA3888" w:rsidRDefault="00DA3888" w:rsidP="007A4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258284" w14:textId="1168E24E" w:rsidR="007A467A" w:rsidRPr="00201C52" w:rsidRDefault="007A467A">
    <w:pPr>
      <w:pStyle w:val="Header"/>
      <w:rPr>
        <w:rFonts w:ascii="Arial" w:hAnsi="Arial" w:cs="Arial"/>
      </w:rPr>
    </w:pPr>
    <w:r w:rsidRPr="00201C52">
      <w:rPr>
        <w:rFonts w:ascii="Arial" w:hAnsi="Arial" w:cs="Arial"/>
      </w:rPr>
      <w:t>Trettel et al. 2024</w:t>
    </w:r>
    <w:r w:rsidR="00201C52">
      <w:rPr>
        <w:rFonts w:ascii="Arial" w:hAnsi="Arial" w:cs="Arial"/>
      </w:rPr>
      <w:tab/>
    </w:r>
    <w:r w:rsidR="00201C52">
      <w:rPr>
        <w:rFonts w:ascii="Arial" w:hAnsi="Arial" w:cs="Arial"/>
      </w:rPr>
      <w:tab/>
      <w:t>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AD"/>
    <w:rsid w:val="000339A7"/>
    <w:rsid w:val="001610B4"/>
    <w:rsid w:val="00193A36"/>
    <w:rsid w:val="001A49AD"/>
    <w:rsid w:val="00201C52"/>
    <w:rsid w:val="002A28BC"/>
    <w:rsid w:val="002C2577"/>
    <w:rsid w:val="00402D06"/>
    <w:rsid w:val="004F77BC"/>
    <w:rsid w:val="00590E7E"/>
    <w:rsid w:val="00705BED"/>
    <w:rsid w:val="007516AA"/>
    <w:rsid w:val="00792CD2"/>
    <w:rsid w:val="007A467A"/>
    <w:rsid w:val="007C6BE6"/>
    <w:rsid w:val="00866AFB"/>
    <w:rsid w:val="00894EB5"/>
    <w:rsid w:val="0093322E"/>
    <w:rsid w:val="00936B8A"/>
    <w:rsid w:val="00954DCB"/>
    <w:rsid w:val="00A77910"/>
    <w:rsid w:val="00AA51C2"/>
    <w:rsid w:val="00AB0B05"/>
    <w:rsid w:val="00AC13E5"/>
    <w:rsid w:val="00AE707D"/>
    <w:rsid w:val="00AF32F6"/>
    <w:rsid w:val="00BB74E5"/>
    <w:rsid w:val="00C21CAF"/>
    <w:rsid w:val="00C9738C"/>
    <w:rsid w:val="00CA0EC8"/>
    <w:rsid w:val="00CE0442"/>
    <w:rsid w:val="00D02ED7"/>
    <w:rsid w:val="00D07081"/>
    <w:rsid w:val="00D8007C"/>
    <w:rsid w:val="00DA3888"/>
    <w:rsid w:val="00DF32D2"/>
    <w:rsid w:val="00E46693"/>
    <w:rsid w:val="00E70021"/>
    <w:rsid w:val="00E910DF"/>
    <w:rsid w:val="00EA536C"/>
    <w:rsid w:val="00EB37C5"/>
    <w:rsid w:val="00EC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AFE36"/>
  <w15:chartTrackingRefBased/>
  <w15:docId w15:val="{3916AFC7-81EE-4A19-AEC3-113F6ACD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9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4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67A"/>
  </w:style>
  <w:style w:type="paragraph" w:styleId="Footer">
    <w:name w:val="footer"/>
    <w:basedOn w:val="Normal"/>
    <w:link w:val="FooterChar"/>
    <w:uiPriority w:val="99"/>
    <w:unhideWhenUsed/>
    <w:rsid w:val="007A4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67A"/>
  </w:style>
  <w:style w:type="table" w:styleId="TableGrid">
    <w:name w:val="Table Grid"/>
    <w:basedOn w:val="TableNormal"/>
    <w:uiPriority w:val="39"/>
    <w:rsid w:val="00BB7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8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6</Pages>
  <Words>1622</Words>
  <Characters>924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ttel, Daniel Stephen</dc:creator>
  <cp:keywords/>
  <dc:description/>
  <cp:lastModifiedBy>Trettel, Daniel Stephen</cp:lastModifiedBy>
  <cp:revision>20</cp:revision>
  <dcterms:created xsi:type="dcterms:W3CDTF">2024-08-19T15:04:00Z</dcterms:created>
  <dcterms:modified xsi:type="dcterms:W3CDTF">2024-10-07T15:16:00Z</dcterms:modified>
</cp:coreProperties>
</file>